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44D" w:rsidRPr="00A10F3E" w:rsidRDefault="005B344D" w:rsidP="005A52C6">
      <w:pPr>
        <w:spacing w:line="360" w:lineRule="auto"/>
        <w:jc w:val="center"/>
        <w:rPr>
          <w:b/>
          <w:color w:val="000000" w:themeColor="text1"/>
          <w:sz w:val="28"/>
        </w:rPr>
      </w:pPr>
      <w:r w:rsidRPr="00A10F3E">
        <w:rPr>
          <w:b/>
          <w:color w:val="000000" w:themeColor="text1"/>
          <w:sz w:val="28"/>
        </w:rPr>
        <w:t xml:space="preserve">Development and validation of versatile species-specific primer assays for </w:t>
      </w:r>
      <w:proofErr w:type="spellStart"/>
      <w:r w:rsidRPr="00A10F3E">
        <w:rPr>
          <w:b/>
          <w:color w:val="000000" w:themeColor="text1"/>
          <w:sz w:val="28"/>
        </w:rPr>
        <w:t>eDNA</w:t>
      </w:r>
      <w:proofErr w:type="spellEnd"/>
      <w:r w:rsidRPr="00A10F3E">
        <w:rPr>
          <w:b/>
          <w:color w:val="000000" w:themeColor="text1"/>
          <w:sz w:val="28"/>
        </w:rPr>
        <w:t xml:space="preserve"> monitoring and authentication of 10 commercially important Peruvian marine species</w:t>
      </w:r>
    </w:p>
    <w:p w:rsidR="005B344D" w:rsidRPr="00A10F3E" w:rsidRDefault="005B344D" w:rsidP="005B344D">
      <w:pPr>
        <w:spacing w:line="360" w:lineRule="auto"/>
        <w:jc w:val="center"/>
        <w:rPr>
          <w:b/>
          <w:color w:val="000000" w:themeColor="text1"/>
          <w:sz w:val="28"/>
        </w:rPr>
      </w:pPr>
    </w:p>
    <w:p w:rsidR="005B344D" w:rsidRPr="00A10F3E" w:rsidRDefault="005B344D" w:rsidP="005B344D">
      <w:pPr>
        <w:spacing w:line="360" w:lineRule="auto"/>
        <w:rPr>
          <w:color w:val="000000" w:themeColor="text1"/>
          <w:lang w:val="es-ES"/>
        </w:rPr>
      </w:pPr>
      <w:r w:rsidRPr="00A10F3E">
        <w:rPr>
          <w:color w:val="000000" w:themeColor="text1"/>
          <w:lang w:val="es-ES"/>
        </w:rPr>
        <w:t xml:space="preserve">Alan Marín, </w:t>
      </w:r>
      <w:proofErr w:type="spellStart"/>
      <w:r w:rsidRPr="00A10F3E">
        <w:rPr>
          <w:color w:val="000000" w:themeColor="text1"/>
          <w:lang w:val="es-ES"/>
        </w:rPr>
        <w:t>Ruben</w:t>
      </w:r>
      <w:proofErr w:type="spellEnd"/>
      <w:r w:rsidRPr="00A10F3E">
        <w:rPr>
          <w:color w:val="000000" w:themeColor="text1"/>
          <w:lang w:val="es-ES"/>
        </w:rPr>
        <w:t xml:space="preserve"> Alfaro, Lorenzo E. Reyes-Flores, Claudia </w:t>
      </w:r>
      <w:proofErr w:type="spellStart"/>
      <w:r w:rsidRPr="00A10F3E">
        <w:rPr>
          <w:color w:val="000000" w:themeColor="text1"/>
          <w:lang w:val="es-ES"/>
        </w:rPr>
        <w:t>Ingar</w:t>
      </w:r>
      <w:proofErr w:type="spellEnd"/>
      <w:r w:rsidRPr="00A10F3E">
        <w:rPr>
          <w:color w:val="000000" w:themeColor="text1"/>
          <w:lang w:val="es-ES"/>
        </w:rPr>
        <w:t xml:space="preserve">, Luis E. Santos-Rojas, Irina B. </w:t>
      </w:r>
      <w:proofErr w:type="spellStart"/>
      <w:r w:rsidRPr="00A10F3E">
        <w:rPr>
          <w:color w:val="000000" w:themeColor="text1"/>
          <w:lang w:val="es-ES"/>
        </w:rPr>
        <w:t>Alvarez</w:t>
      </w:r>
      <w:proofErr w:type="spellEnd"/>
      <w:r w:rsidRPr="00A10F3E">
        <w:rPr>
          <w:color w:val="000000" w:themeColor="text1"/>
          <w:lang w:val="es-ES"/>
        </w:rPr>
        <w:t>-Jaque, Karen Rodríguez-</w:t>
      </w:r>
      <w:proofErr w:type="spellStart"/>
      <w:r w:rsidRPr="00A10F3E">
        <w:rPr>
          <w:color w:val="000000" w:themeColor="text1"/>
          <w:lang w:val="es-ES"/>
        </w:rPr>
        <w:t>Bernales</w:t>
      </w:r>
      <w:proofErr w:type="spellEnd"/>
      <w:r w:rsidRPr="00A10F3E">
        <w:rPr>
          <w:color w:val="000000" w:themeColor="text1"/>
          <w:lang w:val="es-ES"/>
        </w:rPr>
        <w:t xml:space="preserve">, </w:t>
      </w:r>
      <w:proofErr w:type="spellStart"/>
      <w:r w:rsidRPr="00A10F3E">
        <w:rPr>
          <w:color w:val="000000" w:themeColor="text1"/>
          <w:lang w:val="es-ES"/>
        </w:rPr>
        <w:t>Cleila</w:t>
      </w:r>
      <w:proofErr w:type="spellEnd"/>
      <w:r w:rsidRPr="00A10F3E">
        <w:rPr>
          <w:color w:val="000000" w:themeColor="text1"/>
          <w:lang w:val="es-ES"/>
        </w:rPr>
        <w:t xml:space="preserve"> </w:t>
      </w:r>
      <w:r w:rsidRPr="00B1239F">
        <w:rPr>
          <w:color w:val="000000" w:themeColor="text1"/>
          <w:lang w:val="es-ES"/>
        </w:rPr>
        <w:t>Carbajal</w:t>
      </w:r>
      <w:r>
        <w:rPr>
          <w:color w:val="000000" w:themeColor="text1"/>
          <w:lang w:val="es-ES"/>
        </w:rPr>
        <w:t xml:space="preserve">, </w:t>
      </w:r>
      <w:proofErr w:type="spellStart"/>
      <w:r w:rsidRPr="00B1239F">
        <w:rPr>
          <w:color w:val="000000" w:themeColor="text1"/>
          <w:lang w:val="es-ES"/>
        </w:rPr>
        <w:t>Angel</w:t>
      </w:r>
      <w:proofErr w:type="spellEnd"/>
      <w:r w:rsidRPr="00A10F3E">
        <w:rPr>
          <w:color w:val="000000" w:themeColor="text1"/>
          <w:lang w:val="es-ES"/>
        </w:rPr>
        <w:t xml:space="preserve"> </w:t>
      </w:r>
      <w:proofErr w:type="spellStart"/>
      <w:r w:rsidRPr="00A10F3E">
        <w:rPr>
          <w:color w:val="000000" w:themeColor="text1"/>
          <w:lang w:val="es-ES"/>
        </w:rPr>
        <w:t>Yon-Utrilla</w:t>
      </w:r>
      <w:proofErr w:type="spellEnd"/>
      <w:r>
        <w:rPr>
          <w:color w:val="000000" w:themeColor="text1"/>
          <w:lang w:val="es-ES"/>
        </w:rPr>
        <w:t>,</w:t>
      </w:r>
      <w:r w:rsidRPr="00A10F3E">
        <w:rPr>
          <w:color w:val="000000" w:themeColor="text1"/>
          <w:lang w:val="es-ES"/>
        </w:rPr>
        <w:t xml:space="preserve"> Eliana </w:t>
      </w:r>
      <w:proofErr w:type="spellStart"/>
      <w:r w:rsidRPr="00A10F3E">
        <w:rPr>
          <w:color w:val="000000" w:themeColor="text1"/>
          <w:lang w:val="es-ES"/>
        </w:rPr>
        <w:t>Zelada-Mázmela</w:t>
      </w:r>
      <w:proofErr w:type="spellEnd"/>
    </w:p>
    <w:p w:rsidR="005B344D" w:rsidRPr="005B344D" w:rsidRDefault="005B344D">
      <w:pPr>
        <w:rPr>
          <w:color w:val="000000" w:themeColor="text1"/>
          <w:lang w:val="es-ES"/>
        </w:rPr>
      </w:pPr>
    </w:p>
    <w:p w:rsidR="00F23938" w:rsidRPr="00F23938" w:rsidRDefault="00F23938">
      <w:pPr>
        <w:rPr>
          <w:szCs w:val="64"/>
        </w:rPr>
      </w:pPr>
      <w:r>
        <w:rPr>
          <w:b/>
          <w:lang w:eastAsia="en-US"/>
        </w:rPr>
        <w:t>S3</w:t>
      </w:r>
      <w:r w:rsidR="003E6DEA" w:rsidRPr="008C794A">
        <w:rPr>
          <w:b/>
          <w:lang w:eastAsia="en-US"/>
        </w:rPr>
        <w:t xml:space="preserve"> Table.</w:t>
      </w:r>
      <w:r w:rsidR="003E6DEA">
        <w:rPr>
          <w:lang w:eastAsia="en-US"/>
        </w:rPr>
        <w:t xml:space="preserve"> </w:t>
      </w:r>
      <w:r>
        <w:rPr>
          <w:szCs w:val="64"/>
        </w:rPr>
        <w:t>DNA sequences generated in this study.</w:t>
      </w:r>
    </w:p>
    <w:p w:rsidR="002A7277" w:rsidRPr="00F23938" w:rsidRDefault="002A7277">
      <w:pPr>
        <w:rPr>
          <w:color w:val="000000" w:themeColor="text1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856"/>
        <w:gridCol w:w="847"/>
        <w:gridCol w:w="1300"/>
        <w:gridCol w:w="676"/>
        <w:gridCol w:w="2779"/>
        <w:gridCol w:w="2602"/>
      </w:tblGrid>
      <w:tr w:rsidR="0034086C" w:rsidRPr="0096617F" w:rsidTr="00CA4A69">
        <w:tc>
          <w:tcPr>
            <w:tcW w:w="1856" w:type="dxa"/>
            <w:shd w:val="clear" w:color="auto" w:fill="BFBFBF" w:themeFill="background1" w:themeFillShade="BF"/>
          </w:tcPr>
          <w:p w:rsidR="00ED0D83" w:rsidRPr="0096617F" w:rsidRDefault="00ED0D83" w:rsidP="00ED0D83">
            <w:r w:rsidRPr="0096617F">
              <w:t>Species</w:t>
            </w:r>
          </w:p>
        </w:tc>
        <w:tc>
          <w:tcPr>
            <w:tcW w:w="847" w:type="dxa"/>
            <w:shd w:val="clear" w:color="auto" w:fill="BFBFBF" w:themeFill="background1" w:themeFillShade="BF"/>
          </w:tcPr>
          <w:p w:rsidR="00ED0D83" w:rsidRPr="0096617F" w:rsidRDefault="00ED0D83" w:rsidP="00ED0D83">
            <w:r w:rsidRPr="0096617F">
              <w:t>n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:rsidR="00ED0D83" w:rsidRPr="0096617F" w:rsidRDefault="00FF1E19" w:rsidP="00ED0D83">
            <w:r>
              <w:t>S</w:t>
            </w:r>
            <w:r w:rsidR="00ED0D83" w:rsidRPr="0096617F">
              <w:t>ource</w:t>
            </w:r>
          </w:p>
        </w:tc>
        <w:tc>
          <w:tcPr>
            <w:tcW w:w="676" w:type="dxa"/>
            <w:shd w:val="clear" w:color="auto" w:fill="BFBFBF" w:themeFill="background1" w:themeFillShade="BF"/>
          </w:tcPr>
          <w:p w:rsidR="00ED0D83" w:rsidRPr="0096617F" w:rsidRDefault="00E14E73" w:rsidP="00ED0D83">
            <w:r w:rsidRPr="0096617F">
              <w:t>Gen</w:t>
            </w:r>
          </w:p>
        </w:tc>
        <w:tc>
          <w:tcPr>
            <w:tcW w:w="2779" w:type="dxa"/>
            <w:shd w:val="clear" w:color="auto" w:fill="BFBFBF" w:themeFill="background1" w:themeFillShade="BF"/>
          </w:tcPr>
          <w:p w:rsidR="00ED0D83" w:rsidRPr="0096617F" w:rsidRDefault="002637DE" w:rsidP="00ED0D83">
            <w:r w:rsidRPr="0096617F">
              <w:t>P</w:t>
            </w:r>
            <w:r w:rsidR="00ED0D83" w:rsidRPr="0096617F">
              <w:t>rimer</w:t>
            </w:r>
            <w:r w:rsidRPr="0096617F">
              <w:t>s</w:t>
            </w:r>
          </w:p>
        </w:tc>
        <w:tc>
          <w:tcPr>
            <w:tcW w:w="2602" w:type="dxa"/>
            <w:shd w:val="clear" w:color="auto" w:fill="BFBFBF" w:themeFill="background1" w:themeFillShade="BF"/>
          </w:tcPr>
          <w:p w:rsidR="00ED0D83" w:rsidRPr="0096617F" w:rsidRDefault="00ED0D83" w:rsidP="007B13E4">
            <w:proofErr w:type="spellStart"/>
            <w:r w:rsidRPr="0096617F">
              <w:t>GenBank</w:t>
            </w:r>
            <w:proofErr w:type="spellEnd"/>
          </w:p>
        </w:tc>
      </w:tr>
      <w:tr w:rsidR="0034086C" w:rsidRPr="0096617F" w:rsidTr="00CA4A69">
        <w:tc>
          <w:tcPr>
            <w:tcW w:w="1856" w:type="dxa"/>
          </w:tcPr>
          <w:p w:rsidR="00ED0D83" w:rsidRPr="0096617F" w:rsidRDefault="00ED0D83" w:rsidP="00ED0D83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Argopecten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purpuratus</w:t>
            </w:r>
            <w:proofErr w:type="spellEnd"/>
          </w:p>
        </w:tc>
        <w:tc>
          <w:tcPr>
            <w:tcW w:w="847" w:type="dxa"/>
          </w:tcPr>
          <w:p w:rsidR="00ED0D83" w:rsidRPr="0096617F" w:rsidRDefault="00ED0D83" w:rsidP="00ED0D83">
            <w:r w:rsidRPr="0096617F">
              <w:t>34</w:t>
            </w:r>
          </w:p>
        </w:tc>
        <w:tc>
          <w:tcPr>
            <w:tcW w:w="1300" w:type="dxa"/>
          </w:tcPr>
          <w:p w:rsidR="00ED0D83" w:rsidRPr="0096617F" w:rsidRDefault="00B65932" w:rsidP="00ED0D83">
            <w:r w:rsidRPr="0096617F">
              <w:t xml:space="preserve">Adductor </w:t>
            </w:r>
            <w:r w:rsidR="00F23938" w:rsidRPr="0096617F">
              <w:t>muscle</w:t>
            </w:r>
          </w:p>
        </w:tc>
        <w:tc>
          <w:tcPr>
            <w:tcW w:w="676" w:type="dxa"/>
          </w:tcPr>
          <w:p w:rsidR="00ED0D83" w:rsidRPr="0096617F" w:rsidRDefault="00E14E73" w:rsidP="00ED0D83">
            <w:r w:rsidRPr="0096617F">
              <w:t>16S</w:t>
            </w:r>
          </w:p>
        </w:tc>
        <w:tc>
          <w:tcPr>
            <w:tcW w:w="2779" w:type="dxa"/>
          </w:tcPr>
          <w:p w:rsidR="00ED0D83" w:rsidRPr="0096617F" w:rsidRDefault="00B65932" w:rsidP="00ED0D83">
            <w:r w:rsidRPr="0096617F">
              <w:t>Purven+</w:t>
            </w:r>
            <w:r w:rsidR="00D44779" w:rsidRPr="0096617F">
              <w:t>16Sbr-H</w:t>
            </w:r>
          </w:p>
        </w:tc>
        <w:tc>
          <w:tcPr>
            <w:tcW w:w="2602" w:type="dxa"/>
          </w:tcPr>
          <w:p w:rsidR="00ED0D83" w:rsidRPr="0096617F" w:rsidRDefault="00B65932" w:rsidP="007B13E4">
            <w:r w:rsidRPr="0096617F">
              <w:rPr>
                <w:color w:val="000000" w:themeColor="text1"/>
              </w:rPr>
              <w:t>PP087160 to PP087193</w:t>
            </w:r>
          </w:p>
        </w:tc>
      </w:tr>
      <w:tr w:rsidR="0034086C" w:rsidRPr="0096617F" w:rsidTr="00CA4A69">
        <w:tc>
          <w:tcPr>
            <w:tcW w:w="1856" w:type="dxa"/>
          </w:tcPr>
          <w:p w:rsidR="00ED0D83" w:rsidRPr="0096617F" w:rsidRDefault="00ED0D83" w:rsidP="00ED0D83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Argopecten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ventricosus</w:t>
            </w:r>
            <w:proofErr w:type="spellEnd"/>
          </w:p>
        </w:tc>
        <w:tc>
          <w:tcPr>
            <w:tcW w:w="847" w:type="dxa"/>
          </w:tcPr>
          <w:p w:rsidR="00ED0D83" w:rsidRPr="0096617F" w:rsidRDefault="00ED0D83" w:rsidP="00ED0D83">
            <w:r w:rsidRPr="0096617F">
              <w:t>27</w:t>
            </w:r>
          </w:p>
        </w:tc>
        <w:tc>
          <w:tcPr>
            <w:tcW w:w="1300" w:type="dxa"/>
          </w:tcPr>
          <w:p w:rsidR="00ED0D83" w:rsidRPr="0096617F" w:rsidRDefault="00B65932" w:rsidP="00ED0D83">
            <w:r w:rsidRPr="0096617F">
              <w:t xml:space="preserve">Adductor </w:t>
            </w:r>
            <w:r w:rsidR="00F23938" w:rsidRPr="0096617F">
              <w:t>muscle</w:t>
            </w:r>
          </w:p>
        </w:tc>
        <w:tc>
          <w:tcPr>
            <w:tcW w:w="676" w:type="dxa"/>
          </w:tcPr>
          <w:p w:rsidR="00ED0D83" w:rsidRPr="0096617F" w:rsidRDefault="00E14E73" w:rsidP="00ED0D83">
            <w:r w:rsidRPr="0096617F">
              <w:t>16S</w:t>
            </w:r>
          </w:p>
        </w:tc>
        <w:tc>
          <w:tcPr>
            <w:tcW w:w="2779" w:type="dxa"/>
          </w:tcPr>
          <w:p w:rsidR="00ED0D83" w:rsidRPr="0096617F" w:rsidRDefault="00B65932" w:rsidP="00ED0D83">
            <w:r w:rsidRPr="0096617F">
              <w:t>Purven+</w:t>
            </w:r>
            <w:r w:rsidR="007A7FB1" w:rsidRPr="0096617F">
              <w:t>6Sbr-H</w:t>
            </w:r>
          </w:p>
        </w:tc>
        <w:tc>
          <w:tcPr>
            <w:tcW w:w="2602" w:type="dxa"/>
          </w:tcPr>
          <w:p w:rsidR="00ED0D83" w:rsidRPr="0096617F" w:rsidRDefault="00B65932" w:rsidP="007B13E4">
            <w:r w:rsidRPr="0096617F">
              <w:rPr>
                <w:color w:val="000000" w:themeColor="text1"/>
              </w:rPr>
              <w:t>PP087193 to PP087220</w:t>
            </w:r>
          </w:p>
        </w:tc>
      </w:tr>
      <w:tr w:rsidR="0034086C" w:rsidRPr="0096617F" w:rsidTr="00CA4A69">
        <w:tc>
          <w:tcPr>
            <w:tcW w:w="1856" w:type="dxa"/>
          </w:tcPr>
          <w:p w:rsidR="00ED0D83" w:rsidRPr="0096617F" w:rsidRDefault="00E14E73" w:rsidP="00ED0D83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Paralabrax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callaensis</w:t>
            </w:r>
            <w:proofErr w:type="spellEnd"/>
          </w:p>
        </w:tc>
        <w:tc>
          <w:tcPr>
            <w:tcW w:w="847" w:type="dxa"/>
          </w:tcPr>
          <w:p w:rsidR="00ED0D83" w:rsidRPr="0096617F" w:rsidRDefault="00E14E73" w:rsidP="00ED0D83">
            <w:r w:rsidRPr="0096617F">
              <w:t>10</w:t>
            </w:r>
          </w:p>
        </w:tc>
        <w:tc>
          <w:tcPr>
            <w:tcW w:w="1300" w:type="dxa"/>
          </w:tcPr>
          <w:p w:rsidR="00ED0D83" w:rsidRPr="0096617F" w:rsidRDefault="00E22000" w:rsidP="00ED0D83">
            <w:r w:rsidRPr="0096617F">
              <w:t>Spine</w:t>
            </w:r>
          </w:p>
        </w:tc>
        <w:tc>
          <w:tcPr>
            <w:tcW w:w="676" w:type="dxa"/>
          </w:tcPr>
          <w:p w:rsidR="00ED0D83" w:rsidRPr="0096617F" w:rsidRDefault="00E14E73" w:rsidP="00ED0D83">
            <w:r w:rsidRPr="0096617F">
              <w:t>16S</w:t>
            </w:r>
          </w:p>
        </w:tc>
        <w:tc>
          <w:tcPr>
            <w:tcW w:w="2779" w:type="dxa"/>
          </w:tcPr>
          <w:p w:rsidR="00ED0D83" w:rsidRPr="0096617F" w:rsidRDefault="00704D74" w:rsidP="00ED0D83">
            <w:r w:rsidRPr="0096617F">
              <w:t>16Sbr-L+1</w:t>
            </w:r>
            <w:r w:rsidRPr="0096617F">
              <w:t>6Sbr-H</w:t>
            </w:r>
          </w:p>
        </w:tc>
        <w:tc>
          <w:tcPr>
            <w:tcW w:w="2602" w:type="dxa"/>
          </w:tcPr>
          <w:p w:rsidR="00ED0D83" w:rsidRPr="0096617F" w:rsidRDefault="00E14E73" w:rsidP="007B13E4">
            <w:r w:rsidRPr="0096617F">
              <w:t>PQ459826 to PQ459835</w:t>
            </w:r>
          </w:p>
        </w:tc>
      </w:tr>
      <w:tr w:rsidR="0034086C" w:rsidRPr="0096617F" w:rsidTr="00CA4A69">
        <w:tc>
          <w:tcPr>
            <w:tcW w:w="1856" w:type="dxa"/>
          </w:tcPr>
          <w:p w:rsidR="00ED0D83" w:rsidRPr="0096617F" w:rsidRDefault="00D93AD9" w:rsidP="00ED0D83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Paralabrax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humeralis</w:t>
            </w:r>
            <w:proofErr w:type="spellEnd"/>
          </w:p>
        </w:tc>
        <w:tc>
          <w:tcPr>
            <w:tcW w:w="847" w:type="dxa"/>
          </w:tcPr>
          <w:p w:rsidR="00ED0D83" w:rsidRPr="0096617F" w:rsidRDefault="00D93AD9" w:rsidP="00ED0D83">
            <w:r w:rsidRPr="0096617F">
              <w:t>10</w:t>
            </w:r>
          </w:p>
        </w:tc>
        <w:tc>
          <w:tcPr>
            <w:tcW w:w="1300" w:type="dxa"/>
          </w:tcPr>
          <w:p w:rsidR="00ED0D83" w:rsidRPr="0096617F" w:rsidRDefault="00E22000" w:rsidP="00ED0D83">
            <w:r w:rsidRPr="0096617F">
              <w:t>Spine</w:t>
            </w:r>
          </w:p>
        </w:tc>
        <w:tc>
          <w:tcPr>
            <w:tcW w:w="676" w:type="dxa"/>
          </w:tcPr>
          <w:p w:rsidR="00ED0D83" w:rsidRPr="0096617F" w:rsidRDefault="00E22000" w:rsidP="00ED0D83">
            <w:r w:rsidRPr="0096617F">
              <w:t>16S</w:t>
            </w:r>
          </w:p>
        </w:tc>
        <w:tc>
          <w:tcPr>
            <w:tcW w:w="2779" w:type="dxa"/>
          </w:tcPr>
          <w:p w:rsidR="00ED0D83" w:rsidRPr="0096617F" w:rsidRDefault="00704D74" w:rsidP="00ED0D83">
            <w:r w:rsidRPr="0096617F">
              <w:t>16Sbr-L+16Sbr-H</w:t>
            </w:r>
          </w:p>
        </w:tc>
        <w:tc>
          <w:tcPr>
            <w:tcW w:w="2602" w:type="dxa"/>
          </w:tcPr>
          <w:p w:rsidR="00ED0D83" w:rsidRPr="0096617F" w:rsidRDefault="008F02CC" w:rsidP="007B13E4">
            <w:r w:rsidRPr="0096617F">
              <w:t>PQ459836 to PQ459845</w:t>
            </w:r>
          </w:p>
        </w:tc>
      </w:tr>
      <w:tr w:rsidR="0034086C" w:rsidRPr="0096617F" w:rsidTr="00CA4A69">
        <w:tc>
          <w:tcPr>
            <w:tcW w:w="1856" w:type="dxa"/>
          </w:tcPr>
          <w:p w:rsidR="00ED0D83" w:rsidRPr="0096617F" w:rsidRDefault="00130E38" w:rsidP="00ED0D83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Alpheste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immaculatus</w:t>
            </w:r>
            <w:proofErr w:type="spellEnd"/>
          </w:p>
        </w:tc>
        <w:tc>
          <w:tcPr>
            <w:tcW w:w="847" w:type="dxa"/>
          </w:tcPr>
          <w:p w:rsidR="00ED0D83" w:rsidRPr="0096617F" w:rsidRDefault="00FD27E1" w:rsidP="00ED0D83">
            <w:r w:rsidRPr="0096617F">
              <w:t>3</w:t>
            </w:r>
          </w:p>
        </w:tc>
        <w:tc>
          <w:tcPr>
            <w:tcW w:w="1300" w:type="dxa"/>
          </w:tcPr>
          <w:p w:rsidR="00ED0D83" w:rsidRPr="0096617F" w:rsidRDefault="00FD27E1" w:rsidP="00ED0D83">
            <w:r w:rsidRPr="0096617F">
              <w:t>Spine</w:t>
            </w:r>
          </w:p>
        </w:tc>
        <w:tc>
          <w:tcPr>
            <w:tcW w:w="676" w:type="dxa"/>
          </w:tcPr>
          <w:p w:rsidR="00ED0D83" w:rsidRPr="0096617F" w:rsidRDefault="00FD27E1" w:rsidP="00ED0D83">
            <w:r w:rsidRPr="0096617F">
              <w:t>16S</w:t>
            </w:r>
          </w:p>
        </w:tc>
        <w:tc>
          <w:tcPr>
            <w:tcW w:w="2779" w:type="dxa"/>
          </w:tcPr>
          <w:p w:rsidR="00ED0D83" w:rsidRPr="0096617F" w:rsidRDefault="00D1113F" w:rsidP="00ED0D83">
            <w:r w:rsidRPr="0096617F">
              <w:t>16Sbr-L+16Sbr-H</w:t>
            </w:r>
          </w:p>
        </w:tc>
        <w:tc>
          <w:tcPr>
            <w:tcW w:w="2602" w:type="dxa"/>
          </w:tcPr>
          <w:p w:rsidR="00ED0D83" w:rsidRPr="0096617F" w:rsidRDefault="00130E38" w:rsidP="007B13E4">
            <w:r w:rsidRPr="0096617F">
              <w:t xml:space="preserve">PQ459846 to </w:t>
            </w:r>
            <w:r w:rsidR="00FD27E1" w:rsidRPr="0096617F">
              <w:t>PQ459848</w:t>
            </w:r>
          </w:p>
        </w:tc>
      </w:tr>
      <w:tr w:rsidR="0034086C" w:rsidRPr="0096617F" w:rsidTr="00CA4A69">
        <w:tc>
          <w:tcPr>
            <w:tcW w:w="1856" w:type="dxa"/>
          </w:tcPr>
          <w:p w:rsidR="0034086C" w:rsidRPr="0096617F" w:rsidRDefault="0034086C" w:rsidP="0034086C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Lolliguncula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diomedeae</w:t>
            </w:r>
            <w:proofErr w:type="spellEnd"/>
          </w:p>
        </w:tc>
        <w:tc>
          <w:tcPr>
            <w:tcW w:w="847" w:type="dxa"/>
          </w:tcPr>
          <w:p w:rsidR="0034086C" w:rsidRPr="0096617F" w:rsidRDefault="0034086C" w:rsidP="0034086C">
            <w:r w:rsidRPr="0096617F">
              <w:t>2</w:t>
            </w:r>
          </w:p>
        </w:tc>
        <w:tc>
          <w:tcPr>
            <w:tcW w:w="1300" w:type="dxa"/>
          </w:tcPr>
          <w:p w:rsidR="0034086C" w:rsidRPr="0096617F" w:rsidRDefault="0034086C" w:rsidP="0034086C">
            <w:r w:rsidRPr="0096617F">
              <w:t>Tentacle</w:t>
            </w:r>
          </w:p>
        </w:tc>
        <w:tc>
          <w:tcPr>
            <w:tcW w:w="676" w:type="dxa"/>
          </w:tcPr>
          <w:p w:rsidR="0034086C" w:rsidRPr="0096617F" w:rsidRDefault="0034086C" w:rsidP="0034086C">
            <w:r w:rsidRPr="0096617F">
              <w:t>16S</w:t>
            </w:r>
          </w:p>
        </w:tc>
        <w:tc>
          <w:tcPr>
            <w:tcW w:w="2779" w:type="dxa"/>
          </w:tcPr>
          <w:p w:rsidR="0034086C" w:rsidRPr="0096617F" w:rsidRDefault="00D1113F" w:rsidP="0034086C">
            <w:r w:rsidRPr="0096617F">
              <w:t>16Sbr-L+16Sbr-H</w:t>
            </w:r>
          </w:p>
        </w:tc>
        <w:tc>
          <w:tcPr>
            <w:tcW w:w="2602" w:type="dxa"/>
          </w:tcPr>
          <w:p w:rsidR="0034086C" w:rsidRPr="0096617F" w:rsidRDefault="0034086C" w:rsidP="007B13E4">
            <w:r w:rsidRPr="0096617F">
              <w:t>PQ459849 to PQ459850</w:t>
            </w:r>
          </w:p>
        </w:tc>
      </w:tr>
      <w:tr w:rsidR="0034086C" w:rsidRPr="0096617F" w:rsidTr="00CA4A69">
        <w:tc>
          <w:tcPr>
            <w:tcW w:w="1856" w:type="dxa"/>
          </w:tcPr>
          <w:p w:rsidR="0034086C" w:rsidRPr="0096617F" w:rsidRDefault="0034086C" w:rsidP="0034086C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Doryteuthi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gahi</w:t>
            </w:r>
            <w:proofErr w:type="spellEnd"/>
          </w:p>
        </w:tc>
        <w:tc>
          <w:tcPr>
            <w:tcW w:w="847" w:type="dxa"/>
          </w:tcPr>
          <w:p w:rsidR="0034086C" w:rsidRPr="0096617F" w:rsidRDefault="0034086C" w:rsidP="0034086C">
            <w:r w:rsidRPr="0096617F">
              <w:t>2</w:t>
            </w:r>
          </w:p>
        </w:tc>
        <w:tc>
          <w:tcPr>
            <w:tcW w:w="1300" w:type="dxa"/>
          </w:tcPr>
          <w:p w:rsidR="0034086C" w:rsidRPr="0096617F" w:rsidRDefault="0034086C" w:rsidP="0034086C">
            <w:r w:rsidRPr="0096617F">
              <w:t>Tentacle</w:t>
            </w:r>
          </w:p>
        </w:tc>
        <w:tc>
          <w:tcPr>
            <w:tcW w:w="676" w:type="dxa"/>
          </w:tcPr>
          <w:p w:rsidR="0034086C" w:rsidRPr="0096617F" w:rsidRDefault="0034086C" w:rsidP="0034086C">
            <w:r w:rsidRPr="0096617F">
              <w:t>16S</w:t>
            </w:r>
          </w:p>
        </w:tc>
        <w:tc>
          <w:tcPr>
            <w:tcW w:w="2779" w:type="dxa"/>
          </w:tcPr>
          <w:p w:rsidR="0034086C" w:rsidRPr="0096617F" w:rsidRDefault="00D1113F" w:rsidP="0034086C">
            <w:r w:rsidRPr="0096617F">
              <w:t>16Sbr-L+16Sbr-H</w:t>
            </w:r>
          </w:p>
        </w:tc>
        <w:tc>
          <w:tcPr>
            <w:tcW w:w="2602" w:type="dxa"/>
          </w:tcPr>
          <w:p w:rsidR="0034086C" w:rsidRPr="0096617F" w:rsidRDefault="0034086C" w:rsidP="007B13E4">
            <w:r w:rsidRPr="0096617F">
              <w:t>PQ459851 to PQ459852</w:t>
            </w:r>
          </w:p>
        </w:tc>
      </w:tr>
      <w:tr w:rsidR="0034086C" w:rsidRPr="0096617F" w:rsidTr="00CA4A69">
        <w:tc>
          <w:tcPr>
            <w:tcW w:w="1856" w:type="dxa"/>
          </w:tcPr>
          <w:p w:rsidR="0034086C" w:rsidRPr="0096617F" w:rsidRDefault="0034086C" w:rsidP="00506B86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Doryteuthi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opalescens</w:t>
            </w:r>
            <w:proofErr w:type="spellEnd"/>
          </w:p>
        </w:tc>
        <w:tc>
          <w:tcPr>
            <w:tcW w:w="847" w:type="dxa"/>
          </w:tcPr>
          <w:p w:rsidR="0034086C" w:rsidRPr="0096617F" w:rsidRDefault="0034086C" w:rsidP="0034086C">
            <w:r w:rsidRPr="0096617F">
              <w:t>2</w:t>
            </w:r>
          </w:p>
        </w:tc>
        <w:tc>
          <w:tcPr>
            <w:tcW w:w="1300" w:type="dxa"/>
          </w:tcPr>
          <w:p w:rsidR="0034086C" w:rsidRPr="0096617F" w:rsidRDefault="0034086C" w:rsidP="0034086C">
            <w:r w:rsidRPr="0096617F">
              <w:t>Tentacle</w:t>
            </w:r>
          </w:p>
        </w:tc>
        <w:tc>
          <w:tcPr>
            <w:tcW w:w="676" w:type="dxa"/>
          </w:tcPr>
          <w:p w:rsidR="0034086C" w:rsidRPr="0096617F" w:rsidRDefault="0034086C" w:rsidP="0034086C">
            <w:r w:rsidRPr="0096617F">
              <w:t>16S</w:t>
            </w:r>
          </w:p>
        </w:tc>
        <w:tc>
          <w:tcPr>
            <w:tcW w:w="2779" w:type="dxa"/>
          </w:tcPr>
          <w:p w:rsidR="0034086C" w:rsidRPr="0096617F" w:rsidRDefault="00D1113F" w:rsidP="0034086C">
            <w:r w:rsidRPr="0096617F">
              <w:t>16Sbr-L+16Sbr-H</w:t>
            </w:r>
          </w:p>
        </w:tc>
        <w:tc>
          <w:tcPr>
            <w:tcW w:w="2602" w:type="dxa"/>
          </w:tcPr>
          <w:p w:rsidR="0034086C" w:rsidRPr="0096617F" w:rsidRDefault="0034086C" w:rsidP="007B13E4">
            <w:r w:rsidRPr="0096617F">
              <w:t>PQ459853 to PQ459854</w:t>
            </w:r>
          </w:p>
        </w:tc>
      </w:tr>
      <w:tr w:rsidR="0034086C" w:rsidRPr="0096617F" w:rsidTr="00CA4A69">
        <w:tc>
          <w:tcPr>
            <w:tcW w:w="1856" w:type="dxa"/>
          </w:tcPr>
          <w:p w:rsidR="0034086C" w:rsidRPr="0096617F" w:rsidRDefault="0034086C" w:rsidP="00506B86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Todarode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pacificus</w:t>
            </w:r>
            <w:proofErr w:type="spellEnd"/>
          </w:p>
        </w:tc>
        <w:tc>
          <w:tcPr>
            <w:tcW w:w="847" w:type="dxa"/>
          </w:tcPr>
          <w:p w:rsidR="0034086C" w:rsidRPr="0096617F" w:rsidRDefault="0034086C" w:rsidP="0034086C">
            <w:r w:rsidRPr="0096617F">
              <w:t>1</w:t>
            </w:r>
          </w:p>
        </w:tc>
        <w:tc>
          <w:tcPr>
            <w:tcW w:w="1300" w:type="dxa"/>
          </w:tcPr>
          <w:p w:rsidR="0034086C" w:rsidRPr="0096617F" w:rsidRDefault="0034086C" w:rsidP="0034086C">
            <w:r w:rsidRPr="0096617F">
              <w:t>Tentacle</w:t>
            </w:r>
          </w:p>
        </w:tc>
        <w:tc>
          <w:tcPr>
            <w:tcW w:w="676" w:type="dxa"/>
          </w:tcPr>
          <w:p w:rsidR="0034086C" w:rsidRPr="0096617F" w:rsidRDefault="0034086C" w:rsidP="0034086C">
            <w:r w:rsidRPr="0096617F">
              <w:t>16S</w:t>
            </w:r>
          </w:p>
        </w:tc>
        <w:tc>
          <w:tcPr>
            <w:tcW w:w="2779" w:type="dxa"/>
          </w:tcPr>
          <w:p w:rsidR="0034086C" w:rsidRPr="0096617F" w:rsidRDefault="0034086C" w:rsidP="0034086C">
            <w:r w:rsidRPr="0096617F">
              <w:t>16SARL</w:t>
            </w:r>
          </w:p>
        </w:tc>
        <w:tc>
          <w:tcPr>
            <w:tcW w:w="2602" w:type="dxa"/>
          </w:tcPr>
          <w:p w:rsidR="0034086C" w:rsidRPr="0096617F" w:rsidRDefault="0034086C" w:rsidP="007B13E4">
            <w:r w:rsidRPr="0096617F">
              <w:t>PQ459855</w:t>
            </w:r>
          </w:p>
        </w:tc>
      </w:tr>
      <w:tr w:rsidR="00CC4944" w:rsidRPr="0096617F" w:rsidTr="00CA4A69">
        <w:tc>
          <w:tcPr>
            <w:tcW w:w="1856" w:type="dxa"/>
          </w:tcPr>
          <w:p w:rsidR="00CC4944" w:rsidRPr="0096617F" w:rsidRDefault="003C4E42" w:rsidP="00ED0D83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Haemulon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scudderii</w:t>
            </w:r>
            <w:proofErr w:type="spellEnd"/>
          </w:p>
        </w:tc>
        <w:tc>
          <w:tcPr>
            <w:tcW w:w="847" w:type="dxa"/>
          </w:tcPr>
          <w:p w:rsidR="00CC4944" w:rsidRPr="0096617F" w:rsidRDefault="00F243F6" w:rsidP="00ED0D83">
            <w:r w:rsidRPr="0096617F">
              <w:t>2</w:t>
            </w:r>
          </w:p>
        </w:tc>
        <w:tc>
          <w:tcPr>
            <w:tcW w:w="1300" w:type="dxa"/>
          </w:tcPr>
          <w:p w:rsidR="00CC4944" w:rsidRPr="0096617F" w:rsidRDefault="007153B5" w:rsidP="00ED0D83">
            <w:r w:rsidRPr="0096617F">
              <w:t>Spine</w:t>
            </w:r>
          </w:p>
        </w:tc>
        <w:tc>
          <w:tcPr>
            <w:tcW w:w="676" w:type="dxa"/>
          </w:tcPr>
          <w:p w:rsidR="00CC4944" w:rsidRPr="0096617F" w:rsidRDefault="003C4E42" w:rsidP="00ED0D83">
            <w:r w:rsidRPr="0096617F">
              <w:t>COI</w:t>
            </w:r>
          </w:p>
        </w:tc>
        <w:tc>
          <w:tcPr>
            <w:tcW w:w="2779" w:type="dxa"/>
          </w:tcPr>
          <w:p w:rsidR="00CC4944" w:rsidRPr="0096617F" w:rsidRDefault="003C4E42" w:rsidP="00ED0D83">
            <w:r w:rsidRPr="0096617F">
              <w:t>Fish</w:t>
            </w:r>
            <w:r w:rsidR="0090216D" w:rsidRPr="0096617F">
              <w:t>F</w:t>
            </w:r>
            <w:r w:rsidRPr="0096617F">
              <w:t>1</w:t>
            </w:r>
            <w:r w:rsidR="0090216D" w:rsidRPr="0096617F">
              <w:t xml:space="preserve">+ </w:t>
            </w:r>
            <w:r w:rsidR="0090216D" w:rsidRPr="0096617F">
              <w:t>Fish</w:t>
            </w:r>
            <w:r w:rsidR="0090216D" w:rsidRPr="0096617F">
              <w:t>R</w:t>
            </w:r>
            <w:r w:rsidR="0090216D" w:rsidRPr="0096617F">
              <w:t>1</w:t>
            </w:r>
          </w:p>
        </w:tc>
        <w:tc>
          <w:tcPr>
            <w:tcW w:w="2602" w:type="dxa"/>
          </w:tcPr>
          <w:p w:rsidR="00CC4944" w:rsidRPr="0096617F" w:rsidRDefault="003C4E42" w:rsidP="007B13E4">
            <w:r w:rsidRPr="0096617F">
              <w:t>PQ459803</w:t>
            </w:r>
            <w:r w:rsidR="00F243F6" w:rsidRPr="0096617F">
              <w:t xml:space="preserve"> to PQ459804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Schedophil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haedrichi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5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Q459805 to PQ459809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Hemilutjan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macrophthalmo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3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Q459810 to PQ459812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Prionot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stephanophry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/>
          <w:p w:rsidR="00EB4888" w:rsidRPr="0096617F" w:rsidRDefault="00EB4888" w:rsidP="00EB4888">
            <w:r w:rsidRPr="0096617F">
              <w:t>2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Q459813 to PQ459814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Paralichthy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adspersu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Q459815 to PQ459825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Paralichthy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adspersu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41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Etrop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ectene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42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Paralabrax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callaensi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5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43 to PP092947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Paralabrax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humerali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5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48 to PP092952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lastRenderedPageBreak/>
              <w:t>Hemilutjan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macrophthalmo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53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Schedophil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haedrichi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54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Alpheste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immaculatu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55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Anisotremus</w:t>
            </w:r>
            <w:proofErr w:type="spellEnd"/>
            <w:r w:rsidRPr="0096617F">
              <w:rPr>
                <w:i/>
              </w:rPr>
              <w:t xml:space="preserve"> interruptus</w:t>
            </w:r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56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Trachinot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paitensi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57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Calam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brachysomu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58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Paralonchur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peruanu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59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Hyporthod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niphoble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60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Epinephel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analogu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61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Merlucci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gayi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62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Mugil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cephalus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63</w:t>
            </w:r>
          </w:p>
        </w:tc>
      </w:tr>
      <w:tr w:rsidR="00EB4888" w:rsidRPr="0096617F" w:rsidTr="00CA4A69">
        <w:tc>
          <w:tcPr>
            <w:tcW w:w="1856" w:type="dxa"/>
          </w:tcPr>
          <w:p w:rsidR="00EB4888" w:rsidRPr="0096617F" w:rsidRDefault="00EB4888" w:rsidP="00EB488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Ancylopsetta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dendritica</w:t>
            </w:r>
            <w:proofErr w:type="spellEnd"/>
          </w:p>
        </w:tc>
        <w:tc>
          <w:tcPr>
            <w:tcW w:w="847" w:type="dxa"/>
          </w:tcPr>
          <w:p w:rsidR="00EB4888" w:rsidRPr="0096617F" w:rsidRDefault="00EB4888" w:rsidP="00EB4888">
            <w:r w:rsidRPr="0096617F">
              <w:t>1</w:t>
            </w:r>
          </w:p>
        </w:tc>
        <w:tc>
          <w:tcPr>
            <w:tcW w:w="1300" w:type="dxa"/>
          </w:tcPr>
          <w:p w:rsidR="00EB4888" w:rsidRPr="0096617F" w:rsidRDefault="00EB4888" w:rsidP="00EB4888">
            <w:r w:rsidRPr="0096617F">
              <w:t>Spine</w:t>
            </w:r>
          </w:p>
        </w:tc>
        <w:tc>
          <w:tcPr>
            <w:tcW w:w="676" w:type="dxa"/>
          </w:tcPr>
          <w:p w:rsidR="00EB4888" w:rsidRPr="0096617F" w:rsidRDefault="00EB4888" w:rsidP="00EB4888">
            <w:r w:rsidRPr="0096617F">
              <w:t>COI</w:t>
            </w:r>
          </w:p>
        </w:tc>
        <w:tc>
          <w:tcPr>
            <w:tcW w:w="2779" w:type="dxa"/>
          </w:tcPr>
          <w:p w:rsidR="00EB4888" w:rsidRPr="0096617F" w:rsidRDefault="00EB4888" w:rsidP="00EB4888">
            <w:r w:rsidRPr="0096617F">
              <w:t>FishF1+ FishR1</w:t>
            </w:r>
          </w:p>
        </w:tc>
        <w:tc>
          <w:tcPr>
            <w:tcW w:w="2602" w:type="dxa"/>
          </w:tcPr>
          <w:p w:rsidR="00EB4888" w:rsidRPr="0096617F" w:rsidRDefault="00EB4888" w:rsidP="007B13E4">
            <w:r w:rsidRPr="0096617F">
              <w:t>PP092964</w:t>
            </w:r>
          </w:p>
        </w:tc>
      </w:tr>
      <w:tr w:rsidR="008F6127" w:rsidRPr="0096617F" w:rsidTr="00CA4A69">
        <w:tc>
          <w:tcPr>
            <w:tcW w:w="1856" w:type="dxa"/>
          </w:tcPr>
          <w:p w:rsidR="008F6127" w:rsidRPr="0096617F" w:rsidRDefault="008F6127" w:rsidP="008F6127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Cyclopsetta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querna</w:t>
            </w:r>
            <w:proofErr w:type="spellEnd"/>
          </w:p>
        </w:tc>
        <w:tc>
          <w:tcPr>
            <w:tcW w:w="847" w:type="dxa"/>
          </w:tcPr>
          <w:p w:rsidR="008F6127" w:rsidRPr="0096617F" w:rsidRDefault="008F6127" w:rsidP="008F6127">
            <w:r w:rsidRPr="0096617F">
              <w:t>1</w:t>
            </w:r>
          </w:p>
        </w:tc>
        <w:tc>
          <w:tcPr>
            <w:tcW w:w="1300" w:type="dxa"/>
          </w:tcPr>
          <w:p w:rsidR="008F6127" w:rsidRPr="0096617F" w:rsidRDefault="008F6127" w:rsidP="008F6127">
            <w:r w:rsidRPr="0096617F">
              <w:t>Spine</w:t>
            </w:r>
          </w:p>
        </w:tc>
        <w:tc>
          <w:tcPr>
            <w:tcW w:w="676" w:type="dxa"/>
          </w:tcPr>
          <w:p w:rsidR="008F6127" w:rsidRPr="0096617F" w:rsidRDefault="008F6127" w:rsidP="008F6127">
            <w:r w:rsidRPr="0096617F">
              <w:t>COI</w:t>
            </w:r>
          </w:p>
        </w:tc>
        <w:tc>
          <w:tcPr>
            <w:tcW w:w="2779" w:type="dxa"/>
          </w:tcPr>
          <w:p w:rsidR="008F6127" w:rsidRPr="0096617F" w:rsidRDefault="008F6127" w:rsidP="008F6127">
            <w:r w:rsidRPr="0096617F">
              <w:t>FishF1+ FishR1</w:t>
            </w:r>
          </w:p>
        </w:tc>
        <w:tc>
          <w:tcPr>
            <w:tcW w:w="2602" w:type="dxa"/>
          </w:tcPr>
          <w:p w:rsidR="008F6127" w:rsidRPr="0096617F" w:rsidRDefault="008F6127" w:rsidP="007B13E4">
            <w:r w:rsidRPr="0096617F">
              <w:t>PP092965</w:t>
            </w:r>
          </w:p>
        </w:tc>
      </w:tr>
      <w:tr w:rsidR="008F6127" w:rsidRPr="0096617F" w:rsidTr="00CA4A69">
        <w:tc>
          <w:tcPr>
            <w:tcW w:w="1856" w:type="dxa"/>
          </w:tcPr>
          <w:p w:rsidR="008F6127" w:rsidRPr="0096617F" w:rsidRDefault="008F6127" w:rsidP="008F6127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Symphurus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chabanaudi</w:t>
            </w:r>
            <w:proofErr w:type="spellEnd"/>
          </w:p>
        </w:tc>
        <w:tc>
          <w:tcPr>
            <w:tcW w:w="847" w:type="dxa"/>
          </w:tcPr>
          <w:p w:rsidR="008F6127" w:rsidRPr="0096617F" w:rsidRDefault="008F6127" w:rsidP="008F6127">
            <w:r w:rsidRPr="0096617F">
              <w:t>1</w:t>
            </w:r>
          </w:p>
        </w:tc>
        <w:tc>
          <w:tcPr>
            <w:tcW w:w="1300" w:type="dxa"/>
          </w:tcPr>
          <w:p w:rsidR="008F6127" w:rsidRPr="0096617F" w:rsidRDefault="008F6127" w:rsidP="008F6127">
            <w:r w:rsidRPr="0096617F">
              <w:t>Spine</w:t>
            </w:r>
          </w:p>
        </w:tc>
        <w:tc>
          <w:tcPr>
            <w:tcW w:w="676" w:type="dxa"/>
          </w:tcPr>
          <w:p w:rsidR="008F6127" w:rsidRPr="0096617F" w:rsidRDefault="008F6127" w:rsidP="008F6127">
            <w:r w:rsidRPr="0096617F">
              <w:t>COI</w:t>
            </w:r>
          </w:p>
        </w:tc>
        <w:tc>
          <w:tcPr>
            <w:tcW w:w="2779" w:type="dxa"/>
          </w:tcPr>
          <w:p w:rsidR="008F6127" w:rsidRPr="0096617F" w:rsidRDefault="008F6127" w:rsidP="008F6127">
            <w:r w:rsidRPr="0096617F">
              <w:t>FishF1+ FishR1</w:t>
            </w:r>
          </w:p>
        </w:tc>
        <w:tc>
          <w:tcPr>
            <w:tcW w:w="2602" w:type="dxa"/>
          </w:tcPr>
          <w:p w:rsidR="008F6127" w:rsidRPr="0096617F" w:rsidRDefault="008F6127" w:rsidP="007B13E4">
            <w:r w:rsidRPr="0096617F">
              <w:t>PP092966</w:t>
            </w:r>
          </w:p>
        </w:tc>
      </w:tr>
      <w:tr w:rsidR="00413178" w:rsidRPr="0096617F" w:rsidTr="00CA4A69">
        <w:tc>
          <w:tcPr>
            <w:tcW w:w="1856" w:type="dxa"/>
          </w:tcPr>
          <w:p w:rsidR="00413178" w:rsidRPr="0031085D" w:rsidRDefault="00413178" w:rsidP="00413178">
            <w:pPr>
              <w:rPr>
                <w:i/>
                <w:color w:val="000000" w:themeColor="text1"/>
              </w:rPr>
            </w:pPr>
            <w:proofErr w:type="spellStart"/>
            <w:r w:rsidRPr="0031085D">
              <w:rPr>
                <w:i/>
                <w:color w:val="000000" w:themeColor="text1"/>
              </w:rPr>
              <w:t>Doryteuthis</w:t>
            </w:r>
            <w:proofErr w:type="spellEnd"/>
            <w:r w:rsidRPr="0031085D">
              <w:rPr>
                <w:i/>
                <w:color w:val="000000" w:themeColor="text1"/>
              </w:rPr>
              <w:t xml:space="preserve"> </w:t>
            </w:r>
            <w:proofErr w:type="spellStart"/>
            <w:r w:rsidRPr="0031085D">
              <w:rPr>
                <w:i/>
                <w:color w:val="000000" w:themeColor="text1"/>
              </w:rPr>
              <w:t>gahi</w:t>
            </w:r>
            <w:proofErr w:type="spellEnd"/>
          </w:p>
        </w:tc>
        <w:tc>
          <w:tcPr>
            <w:tcW w:w="847" w:type="dxa"/>
          </w:tcPr>
          <w:p w:rsidR="00413178" w:rsidRPr="0031085D" w:rsidRDefault="00413178" w:rsidP="00413178">
            <w:pPr>
              <w:rPr>
                <w:color w:val="000000" w:themeColor="text1"/>
              </w:rPr>
            </w:pPr>
            <w:r w:rsidRPr="0031085D">
              <w:rPr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:rsidR="00413178" w:rsidRPr="0031085D" w:rsidRDefault="00413178" w:rsidP="00413178">
            <w:pPr>
              <w:rPr>
                <w:color w:val="000000" w:themeColor="text1"/>
              </w:rPr>
            </w:pPr>
            <w:r w:rsidRPr="0031085D">
              <w:rPr>
                <w:color w:val="000000" w:themeColor="text1"/>
              </w:rPr>
              <w:t>Tentacle</w:t>
            </w:r>
          </w:p>
        </w:tc>
        <w:tc>
          <w:tcPr>
            <w:tcW w:w="676" w:type="dxa"/>
          </w:tcPr>
          <w:p w:rsidR="00413178" w:rsidRPr="0031085D" w:rsidRDefault="00413178" w:rsidP="00413178">
            <w:pPr>
              <w:rPr>
                <w:color w:val="000000" w:themeColor="text1"/>
              </w:rPr>
            </w:pPr>
            <w:r w:rsidRPr="0031085D">
              <w:rPr>
                <w:color w:val="000000" w:themeColor="text1"/>
              </w:rPr>
              <w:t>COI</w:t>
            </w:r>
          </w:p>
        </w:tc>
        <w:tc>
          <w:tcPr>
            <w:tcW w:w="2779" w:type="dxa"/>
          </w:tcPr>
          <w:p w:rsidR="00413178" w:rsidRPr="0096617F" w:rsidRDefault="00413178" w:rsidP="00413178">
            <w:pPr>
              <w:rPr>
                <w:color w:val="FF0000"/>
              </w:rPr>
            </w:pPr>
            <w:r w:rsidRPr="0096617F">
              <w:rPr>
                <w:color w:val="000000"/>
              </w:rPr>
              <w:t>LCO1490+ HCO2198</w:t>
            </w:r>
          </w:p>
        </w:tc>
        <w:tc>
          <w:tcPr>
            <w:tcW w:w="2602" w:type="dxa"/>
          </w:tcPr>
          <w:p w:rsidR="00413178" w:rsidRPr="0096617F" w:rsidRDefault="00A95C07" w:rsidP="00413178">
            <w:r>
              <w:t>PV5621</w:t>
            </w:r>
            <w:r>
              <w:t>58</w:t>
            </w:r>
          </w:p>
        </w:tc>
      </w:tr>
      <w:tr w:rsidR="00413178" w:rsidRPr="0096617F" w:rsidTr="004837CB">
        <w:tc>
          <w:tcPr>
            <w:tcW w:w="10060" w:type="dxa"/>
            <w:gridSpan w:val="6"/>
            <w:shd w:val="clear" w:color="auto" w:fill="BFBFBF" w:themeFill="background1" w:themeFillShade="BF"/>
          </w:tcPr>
          <w:p w:rsidR="00413178" w:rsidRPr="0096617F" w:rsidRDefault="00413178" w:rsidP="00413178">
            <w:pPr>
              <w:jc w:val="center"/>
            </w:pPr>
            <w:proofErr w:type="spellStart"/>
            <w:r w:rsidRPr="0096617F">
              <w:t>eDNA</w:t>
            </w:r>
            <w:proofErr w:type="spellEnd"/>
          </w:p>
        </w:tc>
      </w:tr>
      <w:tr w:rsidR="00413178" w:rsidRPr="0096617F" w:rsidTr="00CA4A69">
        <w:tc>
          <w:tcPr>
            <w:tcW w:w="1856" w:type="dxa"/>
          </w:tcPr>
          <w:p w:rsidR="00413178" w:rsidRPr="0096617F" w:rsidRDefault="00413178" w:rsidP="0041317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Argopecten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purpuratus</w:t>
            </w:r>
            <w:proofErr w:type="spellEnd"/>
          </w:p>
        </w:tc>
        <w:tc>
          <w:tcPr>
            <w:tcW w:w="847" w:type="dxa"/>
          </w:tcPr>
          <w:p w:rsidR="00413178" w:rsidRPr="0096617F" w:rsidRDefault="00413178" w:rsidP="00413178">
            <w:r w:rsidRPr="0096617F">
              <w:t>11</w:t>
            </w:r>
          </w:p>
        </w:tc>
        <w:tc>
          <w:tcPr>
            <w:tcW w:w="1300" w:type="dxa"/>
          </w:tcPr>
          <w:p w:rsidR="00413178" w:rsidRPr="0096617F" w:rsidRDefault="00413178" w:rsidP="00413178">
            <w:proofErr w:type="spellStart"/>
            <w:r w:rsidRPr="0096617F">
              <w:t>eDNA</w:t>
            </w:r>
            <w:proofErr w:type="spellEnd"/>
          </w:p>
        </w:tc>
        <w:tc>
          <w:tcPr>
            <w:tcW w:w="676" w:type="dxa"/>
          </w:tcPr>
          <w:p w:rsidR="00413178" w:rsidRPr="0096617F" w:rsidRDefault="00413178" w:rsidP="00413178">
            <w:r w:rsidRPr="0096617F">
              <w:t>16S</w:t>
            </w:r>
          </w:p>
        </w:tc>
        <w:tc>
          <w:tcPr>
            <w:tcW w:w="2779" w:type="dxa"/>
          </w:tcPr>
          <w:p w:rsidR="00413178" w:rsidRPr="0096617F" w:rsidRDefault="00413178" w:rsidP="00413178">
            <w:r w:rsidRPr="0096617F">
              <w:t>ARGOF+ARPU129R</w:t>
            </w:r>
          </w:p>
        </w:tc>
        <w:tc>
          <w:tcPr>
            <w:tcW w:w="2602" w:type="dxa"/>
          </w:tcPr>
          <w:p w:rsidR="00413178" w:rsidRPr="0096617F" w:rsidRDefault="00413178" w:rsidP="00413178">
            <w:r w:rsidRPr="0096617F">
              <w:rPr>
                <w:color w:val="000000" w:themeColor="text1"/>
              </w:rPr>
              <w:t>PP087144 to PP087154</w:t>
            </w:r>
          </w:p>
        </w:tc>
      </w:tr>
      <w:tr w:rsidR="00413178" w:rsidRPr="0096617F" w:rsidTr="008B134B">
        <w:tc>
          <w:tcPr>
            <w:tcW w:w="10060" w:type="dxa"/>
            <w:gridSpan w:val="6"/>
            <w:shd w:val="clear" w:color="auto" w:fill="BFBFBF" w:themeFill="background1" w:themeFillShade="BF"/>
          </w:tcPr>
          <w:p w:rsidR="00413178" w:rsidRPr="0096617F" w:rsidRDefault="00413178" w:rsidP="00413178">
            <w:pPr>
              <w:jc w:val="center"/>
            </w:pPr>
            <w:r w:rsidRPr="0096617F">
              <w:t>COOKED</w:t>
            </w:r>
          </w:p>
        </w:tc>
      </w:tr>
      <w:tr w:rsidR="00413178" w:rsidRPr="0096617F" w:rsidTr="00CA4A69">
        <w:tc>
          <w:tcPr>
            <w:tcW w:w="1856" w:type="dxa"/>
          </w:tcPr>
          <w:p w:rsidR="00413178" w:rsidRPr="0096617F" w:rsidRDefault="00413178" w:rsidP="00413178">
            <w:pPr>
              <w:rPr>
                <w:i/>
              </w:rPr>
            </w:pPr>
            <w:proofErr w:type="spellStart"/>
            <w:r w:rsidRPr="0096617F">
              <w:rPr>
                <w:i/>
              </w:rPr>
              <w:t>Paralabrax</w:t>
            </w:r>
            <w:proofErr w:type="spellEnd"/>
            <w:r w:rsidRPr="0096617F">
              <w:rPr>
                <w:i/>
              </w:rPr>
              <w:t xml:space="preserve"> </w:t>
            </w:r>
            <w:proofErr w:type="spellStart"/>
            <w:r w:rsidRPr="0096617F">
              <w:rPr>
                <w:i/>
              </w:rPr>
              <w:t>callaensis</w:t>
            </w:r>
            <w:proofErr w:type="spellEnd"/>
          </w:p>
        </w:tc>
        <w:tc>
          <w:tcPr>
            <w:tcW w:w="847" w:type="dxa"/>
          </w:tcPr>
          <w:p w:rsidR="00413178" w:rsidRPr="0096617F" w:rsidRDefault="00413178" w:rsidP="00413178">
            <w:r w:rsidRPr="0096617F">
              <w:t>2</w:t>
            </w:r>
          </w:p>
        </w:tc>
        <w:tc>
          <w:tcPr>
            <w:tcW w:w="1300" w:type="dxa"/>
          </w:tcPr>
          <w:p w:rsidR="00413178" w:rsidRPr="0096617F" w:rsidRDefault="00413178" w:rsidP="00413178">
            <w:r w:rsidRPr="0096617F">
              <w:t>Cooked muscle</w:t>
            </w:r>
          </w:p>
        </w:tc>
        <w:tc>
          <w:tcPr>
            <w:tcW w:w="676" w:type="dxa"/>
          </w:tcPr>
          <w:p w:rsidR="00413178" w:rsidRPr="0096617F" w:rsidRDefault="00413178" w:rsidP="00413178">
            <w:r w:rsidRPr="0096617F">
              <w:t>16S</w:t>
            </w:r>
          </w:p>
        </w:tc>
        <w:tc>
          <w:tcPr>
            <w:tcW w:w="2779" w:type="dxa"/>
          </w:tcPr>
          <w:p w:rsidR="00413178" w:rsidRPr="0096617F" w:rsidRDefault="00413178" w:rsidP="00413178">
            <w:r w:rsidRPr="0096617F">
              <w:t xml:space="preserve">PACA163F+ </w:t>
            </w:r>
            <w:r w:rsidRPr="0096617F">
              <w:t>PACA163</w:t>
            </w:r>
            <w:r w:rsidRPr="0096617F">
              <w:t>R</w:t>
            </w:r>
          </w:p>
        </w:tc>
        <w:tc>
          <w:tcPr>
            <w:tcW w:w="2602" w:type="dxa"/>
          </w:tcPr>
          <w:p w:rsidR="00413178" w:rsidRPr="0096617F" w:rsidRDefault="008B1888" w:rsidP="00413178">
            <w:r>
              <w:rPr>
                <w:color w:val="000000" w:themeColor="text1"/>
              </w:rPr>
              <w:t>PP087227 and</w:t>
            </w:r>
            <w:r w:rsidR="00413178" w:rsidRPr="0096617F">
              <w:rPr>
                <w:color w:val="000000" w:themeColor="text1"/>
              </w:rPr>
              <w:t xml:space="preserve"> PPP087228</w:t>
            </w:r>
          </w:p>
        </w:tc>
      </w:tr>
      <w:tr w:rsidR="00413178" w:rsidRPr="0096617F" w:rsidTr="00CA4A69">
        <w:tc>
          <w:tcPr>
            <w:tcW w:w="1856" w:type="dxa"/>
          </w:tcPr>
          <w:p w:rsidR="00413178" w:rsidRPr="0096617F" w:rsidRDefault="00413178" w:rsidP="00413178">
            <w:pPr>
              <w:rPr>
                <w:i/>
                <w:color w:val="000000" w:themeColor="text1"/>
              </w:rPr>
            </w:pPr>
            <w:proofErr w:type="spellStart"/>
            <w:r w:rsidRPr="0096617F">
              <w:rPr>
                <w:i/>
                <w:color w:val="000000" w:themeColor="text1"/>
              </w:rPr>
              <w:t>Paralabrax</w:t>
            </w:r>
            <w:proofErr w:type="spellEnd"/>
            <w:r w:rsidRPr="0096617F">
              <w:rPr>
                <w:i/>
                <w:color w:val="000000" w:themeColor="text1"/>
              </w:rPr>
              <w:t xml:space="preserve"> </w:t>
            </w:r>
            <w:proofErr w:type="spellStart"/>
            <w:r w:rsidRPr="0096617F">
              <w:rPr>
                <w:i/>
                <w:color w:val="000000" w:themeColor="text1"/>
              </w:rPr>
              <w:t>humeralis</w:t>
            </w:r>
            <w:proofErr w:type="spellEnd"/>
          </w:p>
        </w:tc>
        <w:tc>
          <w:tcPr>
            <w:tcW w:w="847" w:type="dxa"/>
          </w:tcPr>
          <w:p w:rsidR="00413178" w:rsidRPr="0096617F" w:rsidRDefault="002B6590" w:rsidP="0041317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300" w:type="dxa"/>
          </w:tcPr>
          <w:p w:rsidR="00413178" w:rsidRPr="0096617F" w:rsidRDefault="00413178" w:rsidP="00413178">
            <w:pPr>
              <w:rPr>
                <w:color w:val="000000" w:themeColor="text1"/>
              </w:rPr>
            </w:pPr>
            <w:r w:rsidRPr="0096617F">
              <w:rPr>
                <w:color w:val="000000" w:themeColor="text1"/>
              </w:rPr>
              <w:t>Cooked muscle</w:t>
            </w:r>
          </w:p>
        </w:tc>
        <w:tc>
          <w:tcPr>
            <w:tcW w:w="676" w:type="dxa"/>
          </w:tcPr>
          <w:p w:rsidR="00413178" w:rsidRPr="0096617F" w:rsidRDefault="00413178" w:rsidP="00413178">
            <w:pPr>
              <w:rPr>
                <w:color w:val="000000" w:themeColor="text1"/>
              </w:rPr>
            </w:pPr>
            <w:r w:rsidRPr="0096617F">
              <w:rPr>
                <w:color w:val="000000" w:themeColor="text1"/>
              </w:rPr>
              <w:t>16S</w:t>
            </w:r>
          </w:p>
        </w:tc>
        <w:tc>
          <w:tcPr>
            <w:tcW w:w="2779" w:type="dxa"/>
          </w:tcPr>
          <w:p w:rsidR="00413178" w:rsidRPr="0096617F" w:rsidRDefault="00413178" w:rsidP="00413178">
            <w:pPr>
              <w:rPr>
                <w:color w:val="000000" w:themeColor="text1"/>
              </w:rPr>
            </w:pPr>
            <w:r w:rsidRPr="0096617F">
              <w:rPr>
                <w:color w:val="000000" w:themeColor="text1"/>
              </w:rPr>
              <w:t xml:space="preserve">PAHU288F+ </w:t>
            </w:r>
            <w:r w:rsidRPr="0096617F">
              <w:rPr>
                <w:color w:val="000000" w:themeColor="text1"/>
              </w:rPr>
              <w:t>PAHU288</w:t>
            </w:r>
            <w:r w:rsidRPr="0096617F">
              <w:rPr>
                <w:color w:val="000000" w:themeColor="text1"/>
              </w:rPr>
              <w:t>R</w:t>
            </w:r>
          </w:p>
        </w:tc>
        <w:tc>
          <w:tcPr>
            <w:tcW w:w="2602" w:type="dxa"/>
          </w:tcPr>
          <w:p w:rsidR="00413178" w:rsidRPr="0096617F" w:rsidRDefault="00413178" w:rsidP="00413178">
            <w:pPr>
              <w:rPr>
                <w:color w:val="000000" w:themeColor="text1"/>
              </w:rPr>
            </w:pPr>
            <w:r w:rsidRPr="0096617F">
              <w:rPr>
                <w:color w:val="000000" w:themeColor="text1"/>
              </w:rPr>
              <w:t>PPP087229 and PV491563</w:t>
            </w:r>
          </w:p>
        </w:tc>
      </w:tr>
      <w:tr w:rsidR="00413178" w:rsidRPr="0096617F" w:rsidTr="00CA4A69">
        <w:tc>
          <w:tcPr>
            <w:tcW w:w="1856" w:type="dxa"/>
          </w:tcPr>
          <w:p w:rsidR="00413178" w:rsidRPr="0096617F" w:rsidRDefault="00413178" w:rsidP="00413178">
            <w:pPr>
              <w:rPr>
                <w:i/>
                <w:color w:val="000000" w:themeColor="text1"/>
              </w:rPr>
            </w:pPr>
            <w:proofErr w:type="spellStart"/>
            <w:r w:rsidRPr="0096617F">
              <w:rPr>
                <w:i/>
                <w:color w:val="000000" w:themeColor="text1"/>
              </w:rPr>
              <w:t>Argopecten</w:t>
            </w:r>
            <w:proofErr w:type="spellEnd"/>
            <w:r w:rsidRPr="0096617F">
              <w:rPr>
                <w:i/>
                <w:color w:val="000000" w:themeColor="text1"/>
              </w:rPr>
              <w:t xml:space="preserve"> </w:t>
            </w:r>
            <w:proofErr w:type="spellStart"/>
            <w:r w:rsidRPr="0096617F">
              <w:rPr>
                <w:i/>
                <w:color w:val="000000" w:themeColor="text1"/>
              </w:rPr>
              <w:t>purpuratus</w:t>
            </w:r>
            <w:proofErr w:type="spellEnd"/>
          </w:p>
        </w:tc>
        <w:tc>
          <w:tcPr>
            <w:tcW w:w="847" w:type="dxa"/>
          </w:tcPr>
          <w:p w:rsidR="00413178" w:rsidRPr="0096617F" w:rsidRDefault="00413178" w:rsidP="00413178">
            <w:pPr>
              <w:rPr>
                <w:color w:val="000000" w:themeColor="text1"/>
              </w:rPr>
            </w:pPr>
            <w:r w:rsidRPr="0096617F">
              <w:rPr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:rsidR="00413178" w:rsidRPr="0096617F" w:rsidRDefault="00413178" w:rsidP="00413178">
            <w:pPr>
              <w:rPr>
                <w:color w:val="000000" w:themeColor="text1"/>
              </w:rPr>
            </w:pPr>
            <w:r w:rsidRPr="0096617F">
              <w:rPr>
                <w:color w:val="000000" w:themeColor="text1"/>
              </w:rPr>
              <w:t>Cooked muscle</w:t>
            </w:r>
          </w:p>
        </w:tc>
        <w:tc>
          <w:tcPr>
            <w:tcW w:w="676" w:type="dxa"/>
          </w:tcPr>
          <w:p w:rsidR="00413178" w:rsidRPr="0096617F" w:rsidRDefault="00413178" w:rsidP="00413178">
            <w:pPr>
              <w:rPr>
                <w:color w:val="000000" w:themeColor="text1"/>
              </w:rPr>
            </w:pPr>
            <w:r w:rsidRPr="0096617F">
              <w:rPr>
                <w:color w:val="000000" w:themeColor="text1"/>
              </w:rPr>
              <w:t>16S</w:t>
            </w:r>
          </w:p>
        </w:tc>
        <w:tc>
          <w:tcPr>
            <w:tcW w:w="2779" w:type="dxa"/>
          </w:tcPr>
          <w:p w:rsidR="00413178" w:rsidRPr="0096617F" w:rsidRDefault="00413178" w:rsidP="00413178">
            <w:pPr>
              <w:rPr>
                <w:color w:val="000000" w:themeColor="text1"/>
              </w:rPr>
            </w:pPr>
            <w:r w:rsidRPr="0096617F">
              <w:rPr>
                <w:color w:val="000000" w:themeColor="text1"/>
              </w:rPr>
              <w:t>ARGOF+ARPU129R</w:t>
            </w:r>
          </w:p>
        </w:tc>
        <w:tc>
          <w:tcPr>
            <w:tcW w:w="2602" w:type="dxa"/>
          </w:tcPr>
          <w:p w:rsidR="00413178" w:rsidRPr="0096617F" w:rsidRDefault="00413178" w:rsidP="00413178">
            <w:pPr>
              <w:rPr>
                <w:color w:val="000000" w:themeColor="text1"/>
              </w:rPr>
            </w:pPr>
            <w:r w:rsidRPr="0096617F">
              <w:rPr>
                <w:color w:val="000000" w:themeColor="text1"/>
              </w:rPr>
              <w:t>PV491562</w:t>
            </w:r>
          </w:p>
        </w:tc>
      </w:tr>
      <w:tr w:rsidR="00413178" w:rsidRPr="0096617F" w:rsidTr="00CA4A69">
        <w:tc>
          <w:tcPr>
            <w:tcW w:w="1856" w:type="dxa"/>
          </w:tcPr>
          <w:p w:rsidR="00413178" w:rsidRPr="00812B7C" w:rsidRDefault="00413178" w:rsidP="00413178">
            <w:pPr>
              <w:rPr>
                <w:i/>
                <w:color w:val="000000" w:themeColor="text1"/>
              </w:rPr>
            </w:pPr>
            <w:proofErr w:type="spellStart"/>
            <w:r w:rsidRPr="00812B7C">
              <w:rPr>
                <w:i/>
                <w:color w:val="000000" w:themeColor="text1"/>
              </w:rPr>
              <w:t>Cyclopsetta</w:t>
            </w:r>
            <w:proofErr w:type="spellEnd"/>
            <w:r w:rsidRPr="00812B7C">
              <w:rPr>
                <w:i/>
                <w:color w:val="000000" w:themeColor="text1"/>
              </w:rPr>
              <w:t xml:space="preserve"> </w:t>
            </w:r>
            <w:proofErr w:type="spellStart"/>
            <w:r w:rsidRPr="00812B7C">
              <w:rPr>
                <w:i/>
                <w:color w:val="000000" w:themeColor="text1"/>
              </w:rPr>
              <w:t>querna</w:t>
            </w:r>
            <w:proofErr w:type="spellEnd"/>
          </w:p>
        </w:tc>
        <w:tc>
          <w:tcPr>
            <w:tcW w:w="847" w:type="dxa"/>
          </w:tcPr>
          <w:p w:rsidR="00413178" w:rsidRPr="00812B7C" w:rsidRDefault="00413178" w:rsidP="00413178">
            <w:pPr>
              <w:rPr>
                <w:color w:val="000000" w:themeColor="text1"/>
              </w:rPr>
            </w:pPr>
            <w:r w:rsidRPr="00812B7C">
              <w:rPr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:rsidR="00413178" w:rsidRPr="00812B7C" w:rsidRDefault="00413178" w:rsidP="00413178">
            <w:pPr>
              <w:rPr>
                <w:color w:val="000000" w:themeColor="text1"/>
              </w:rPr>
            </w:pPr>
            <w:r w:rsidRPr="00812B7C">
              <w:rPr>
                <w:color w:val="000000" w:themeColor="text1"/>
              </w:rPr>
              <w:t>Fried muscle</w:t>
            </w:r>
          </w:p>
        </w:tc>
        <w:tc>
          <w:tcPr>
            <w:tcW w:w="676" w:type="dxa"/>
          </w:tcPr>
          <w:p w:rsidR="00413178" w:rsidRPr="00812B7C" w:rsidRDefault="00413178" w:rsidP="00413178">
            <w:pPr>
              <w:rPr>
                <w:color w:val="000000" w:themeColor="text1"/>
              </w:rPr>
            </w:pPr>
            <w:r w:rsidRPr="00812B7C">
              <w:rPr>
                <w:color w:val="000000" w:themeColor="text1"/>
              </w:rPr>
              <w:t>12S</w:t>
            </w:r>
          </w:p>
        </w:tc>
        <w:tc>
          <w:tcPr>
            <w:tcW w:w="2779" w:type="dxa"/>
          </w:tcPr>
          <w:p w:rsidR="00413178" w:rsidRPr="0096617F" w:rsidRDefault="00413178" w:rsidP="00413178">
            <w:pPr>
              <w:rPr>
                <w:color w:val="FF0000"/>
                <w:lang w:val="es-ES"/>
              </w:rPr>
            </w:pPr>
            <w:proofErr w:type="spellStart"/>
            <w:r w:rsidRPr="0096617F">
              <w:rPr>
                <w:color w:val="000000"/>
                <w:lang w:val="es-ES"/>
              </w:rPr>
              <w:t>MiFish</w:t>
            </w:r>
            <w:proofErr w:type="spellEnd"/>
            <w:r w:rsidRPr="0096617F">
              <w:rPr>
                <w:color w:val="000000"/>
                <w:lang w:val="es-ES"/>
              </w:rPr>
              <w:t>-U-F</w:t>
            </w:r>
            <w:r w:rsidRPr="0096617F">
              <w:rPr>
                <w:color w:val="000000"/>
                <w:lang w:val="es-ES"/>
              </w:rPr>
              <w:t xml:space="preserve">+ </w:t>
            </w:r>
            <w:proofErr w:type="spellStart"/>
            <w:r w:rsidRPr="0096617F">
              <w:rPr>
                <w:color w:val="000000"/>
                <w:lang w:val="es-ES"/>
              </w:rPr>
              <w:t>MiFish</w:t>
            </w:r>
            <w:proofErr w:type="spellEnd"/>
            <w:r w:rsidRPr="0096617F">
              <w:rPr>
                <w:color w:val="000000"/>
                <w:lang w:val="es-ES"/>
              </w:rPr>
              <w:t>-U-R</w:t>
            </w:r>
          </w:p>
        </w:tc>
        <w:tc>
          <w:tcPr>
            <w:tcW w:w="2602" w:type="dxa"/>
          </w:tcPr>
          <w:p w:rsidR="00413178" w:rsidRPr="0096617F" w:rsidRDefault="00413178" w:rsidP="00413178">
            <w:pPr>
              <w:rPr>
                <w:color w:val="000000" w:themeColor="text1"/>
              </w:rPr>
            </w:pPr>
            <w:r w:rsidRPr="0096617F">
              <w:rPr>
                <w:color w:val="000000" w:themeColor="text1"/>
              </w:rPr>
              <w:t>PV505011</w:t>
            </w:r>
          </w:p>
        </w:tc>
      </w:tr>
      <w:tr w:rsidR="00413178" w:rsidRPr="0096617F" w:rsidTr="00CA4A69">
        <w:tc>
          <w:tcPr>
            <w:tcW w:w="1856" w:type="dxa"/>
          </w:tcPr>
          <w:p w:rsidR="00413178" w:rsidRPr="0089039E" w:rsidRDefault="00413178" w:rsidP="00413178">
            <w:pPr>
              <w:rPr>
                <w:i/>
                <w:color w:val="000000" w:themeColor="text1"/>
              </w:rPr>
            </w:pPr>
            <w:proofErr w:type="spellStart"/>
            <w:r w:rsidRPr="0089039E">
              <w:rPr>
                <w:i/>
                <w:color w:val="000000" w:themeColor="text1"/>
              </w:rPr>
              <w:t>Paralichthys</w:t>
            </w:r>
            <w:proofErr w:type="spellEnd"/>
            <w:r w:rsidRPr="0089039E">
              <w:rPr>
                <w:i/>
                <w:color w:val="000000" w:themeColor="text1"/>
              </w:rPr>
              <w:t xml:space="preserve"> </w:t>
            </w:r>
            <w:proofErr w:type="spellStart"/>
            <w:r w:rsidRPr="0089039E">
              <w:rPr>
                <w:i/>
                <w:color w:val="000000" w:themeColor="text1"/>
              </w:rPr>
              <w:t>woolmani</w:t>
            </w:r>
            <w:proofErr w:type="spellEnd"/>
          </w:p>
        </w:tc>
        <w:tc>
          <w:tcPr>
            <w:tcW w:w="847" w:type="dxa"/>
          </w:tcPr>
          <w:p w:rsidR="00413178" w:rsidRPr="0089039E" w:rsidRDefault="00413178" w:rsidP="00413178">
            <w:pPr>
              <w:rPr>
                <w:color w:val="000000" w:themeColor="text1"/>
              </w:rPr>
            </w:pPr>
            <w:r w:rsidRPr="0089039E">
              <w:rPr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:rsidR="00413178" w:rsidRPr="0089039E" w:rsidRDefault="00413178" w:rsidP="00413178">
            <w:pPr>
              <w:rPr>
                <w:color w:val="000000" w:themeColor="text1"/>
              </w:rPr>
            </w:pPr>
            <w:r w:rsidRPr="0089039E">
              <w:rPr>
                <w:color w:val="000000" w:themeColor="text1"/>
              </w:rPr>
              <w:t>Fried muscle</w:t>
            </w:r>
          </w:p>
        </w:tc>
        <w:tc>
          <w:tcPr>
            <w:tcW w:w="676" w:type="dxa"/>
          </w:tcPr>
          <w:p w:rsidR="00413178" w:rsidRPr="0089039E" w:rsidRDefault="00413178" w:rsidP="00413178">
            <w:pPr>
              <w:rPr>
                <w:color w:val="000000" w:themeColor="text1"/>
              </w:rPr>
            </w:pPr>
            <w:r w:rsidRPr="0089039E">
              <w:rPr>
                <w:color w:val="000000" w:themeColor="text1"/>
              </w:rPr>
              <w:t>12S</w:t>
            </w:r>
          </w:p>
        </w:tc>
        <w:tc>
          <w:tcPr>
            <w:tcW w:w="2779" w:type="dxa"/>
          </w:tcPr>
          <w:p w:rsidR="00413178" w:rsidRPr="0089039E" w:rsidRDefault="00413178" w:rsidP="00413178">
            <w:pPr>
              <w:rPr>
                <w:color w:val="000000" w:themeColor="text1"/>
                <w:lang w:val="es-ES"/>
              </w:rPr>
            </w:pPr>
            <w:proofErr w:type="spellStart"/>
            <w:r w:rsidRPr="0089039E">
              <w:rPr>
                <w:color w:val="000000" w:themeColor="text1"/>
                <w:lang w:val="es-ES"/>
              </w:rPr>
              <w:t>MiFish</w:t>
            </w:r>
            <w:proofErr w:type="spellEnd"/>
            <w:r w:rsidRPr="0089039E">
              <w:rPr>
                <w:color w:val="000000" w:themeColor="text1"/>
                <w:lang w:val="es-ES"/>
              </w:rPr>
              <w:t xml:space="preserve">-U-F+ </w:t>
            </w:r>
            <w:proofErr w:type="spellStart"/>
            <w:r w:rsidRPr="0089039E">
              <w:rPr>
                <w:color w:val="000000" w:themeColor="text1"/>
                <w:lang w:val="es-ES"/>
              </w:rPr>
              <w:t>MiFish</w:t>
            </w:r>
            <w:proofErr w:type="spellEnd"/>
            <w:r w:rsidRPr="0089039E">
              <w:rPr>
                <w:color w:val="000000" w:themeColor="text1"/>
                <w:lang w:val="es-ES"/>
              </w:rPr>
              <w:t>-U-R</w:t>
            </w:r>
          </w:p>
        </w:tc>
        <w:tc>
          <w:tcPr>
            <w:tcW w:w="2602" w:type="dxa"/>
          </w:tcPr>
          <w:p w:rsidR="00413178" w:rsidRPr="0096617F" w:rsidRDefault="00413178" w:rsidP="00413178">
            <w:pPr>
              <w:rPr>
                <w:color w:val="000000" w:themeColor="text1"/>
              </w:rPr>
            </w:pPr>
            <w:r w:rsidRPr="0096617F">
              <w:rPr>
                <w:color w:val="000000" w:themeColor="text1"/>
              </w:rPr>
              <w:t>PV505012</w:t>
            </w:r>
          </w:p>
        </w:tc>
      </w:tr>
      <w:tr w:rsidR="00413178" w:rsidRPr="0096617F" w:rsidTr="00CA4A69">
        <w:tc>
          <w:tcPr>
            <w:tcW w:w="1856" w:type="dxa"/>
          </w:tcPr>
          <w:p w:rsidR="00413178" w:rsidRPr="0089039E" w:rsidRDefault="00413178" w:rsidP="00413178">
            <w:pPr>
              <w:rPr>
                <w:i/>
                <w:color w:val="000000" w:themeColor="text1"/>
              </w:rPr>
            </w:pPr>
            <w:proofErr w:type="spellStart"/>
            <w:r w:rsidRPr="0089039E">
              <w:rPr>
                <w:i/>
                <w:color w:val="000000" w:themeColor="text1"/>
              </w:rPr>
              <w:t>Anisotremus</w:t>
            </w:r>
            <w:proofErr w:type="spellEnd"/>
            <w:r w:rsidRPr="0089039E">
              <w:rPr>
                <w:i/>
                <w:color w:val="000000" w:themeColor="text1"/>
              </w:rPr>
              <w:t xml:space="preserve"> interruptus</w:t>
            </w:r>
          </w:p>
        </w:tc>
        <w:tc>
          <w:tcPr>
            <w:tcW w:w="847" w:type="dxa"/>
          </w:tcPr>
          <w:p w:rsidR="00413178" w:rsidRPr="0089039E" w:rsidRDefault="00413178" w:rsidP="00413178">
            <w:pPr>
              <w:rPr>
                <w:color w:val="000000" w:themeColor="text1"/>
              </w:rPr>
            </w:pPr>
            <w:r w:rsidRPr="0089039E">
              <w:rPr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:rsidR="00413178" w:rsidRPr="0089039E" w:rsidRDefault="00413178" w:rsidP="00413178">
            <w:pPr>
              <w:rPr>
                <w:color w:val="000000" w:themeColor="text1"/>
              </w:rPr>
            </w:pPr>
            <w:r w:rsidRPr="0089039E">
              <w:rPr>
                <w:color w:val="000000" w:themeColor="text1"/>
              </w:rPr>
              <w:t>Fried muscle</w:t>
            </w:r>
          </w:p>
        </w:tc>
        <w:tc>
          <w:tcPr>
            <w:tcW w:w="676" w:type="dxa"/>
          </w:tcPr>
          <w:p w:rsidR="00413178" w:rsidRPr="0089039E" w:rsidRDefault="00413178" w:rsidP="00413178">
            <w:pPr>
              <w:rPr>
                <w:color w:val="000000" w:themeColor="text1"/>
              </w:rPr>
            </w:pPr>
            <w:r w:rsidRPr="0089039E">
              <w:rPr>
                <w:color w:val="000000" w:themeColor="text1"/>
              </w:rPr>
              <w:t>COI</w:t>
            </w:r>
          </w:p>
        </w:tc>
        <w:tc>
          <w:tcPr>
            <w:tcW w:w="2779" w:type="dxa"/>
          </w:tcPr>
          <w:p w:rsidR="00413178" w:rsidRPr="0089039E" w:rsidRDefault="00413178" w:rsidP="00413178">
            <w:pPr>
              <w:rPr>
                <w:color w:val="000000" w:themeColor="text1"/>
              </w:rPr>
            </w:pPr>
            <w:r w:rsidRPr="0089039E">
              <w:rPr>
                <w:color w:val="000000" w:themeColor="text1"/>
              </w:rPr>
              <w:t xml:space="preserve">ANIN246F+ </w:t>
            </w:r>
            <w:r w:rsidRPr="0089039E">
              <w:rPr>
                <w:color w:val="000000" w:themeColor="text1"/>
              </w:rPr>
              <w:t>ANIN246</w:t>
            </w:r>
            <w:r w:rsidRPr="0089039E">
              <w:rPr>
                <w:color w:val="000000" w:themeColor="text1"/>
              </w:rPr>
              <w:t>R</w:t>
            </w:r>
          </w:p>
        </w:tc>
        <w:tc>
          <w:tcPr>
            <w:tcW w:w="2602" w:type="dxa"/>
          </w:tcPr>
          <w:p w:rsidR="00413178" w:rsidRPr="0096617F" w:rsidRDefault="002C3D22" w:rsidP="00413178">
            <w:r>
              <w:t>PV562156</w:t>
            </w:r>
          </w:p>
        </w:tc>
      </w:tr>
      <w:tr w:rsidR="00413178" w:rsidRPr="0096617F" w:rsidTr="00CA4A69">
        <w:tc>
          <w:tcPr>
            <w:tcW w:w="1856" w:type="dxa"/>
          </w:tcPr>
          <w:p w:rsidR="00413178" w:rsidRPr="0089039E" w:rsidRDefault="00413178" w:rsidP="00413178">
            <w:pPr>
              <w:rPr>
                <w:i/>
                <w:color w:val="000000" w:themeColor="text1"/>
              </w:rPr>
            </w:pPr>
            <w:proofErr w:type="spellStart"/>
            <w:r w:rsidRPr="0089039E">
              <w:rPr>
                <w:i/>
                <w:color w:val="000000" w:themeColor="text1"/>
              </w:rPr>
              <w:t>Schedophilus</w:t>
            </w:r>
            <w:proofErr w:type="spellEnd"/>
            <w:r w:rsidRPr="0089039E">
              <w:rPr>
                <w:i/>
                <w:color w:val="000000" w:themeColor="text1"/>
              </w:rPr>
              <w:t xml:space="preserve"> </w:t>
            </w:r>
            <w:proofErr w:type="spellStart"/>
            <w:r w:rsidRPr="0089039E">
              <w:rPr>
                <w:i/>
                <w:color w:val="000000" w:themeColor="text1"/>
              </w:rPr>
              <w:t>haedrichi</w:t>
            </w:r>
            <w:proofErr w:type="spellEnd"/>
          </w:p>
        </w:tc>
        <w:tc>
          <w:tcPr>
            <w:tcW w:w="847" w:type="dxa"/>
          </w:tcPr>
          <w:p w:rsidR="00413178" w:rsidRPr="0089039E" w:rsidRDefault="00413178" w:rsidP="00413178">
            <w:pPr>
              <w:rPr>
                <w:color w:val="000000" w:themeColor="text1"/>
              </w:rPr>
            </w:pPr>
            <w:r w:rsidRPr="0089039E">
              <w:rPr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:rsidR="00413178" w:rsidRPr="0089039E" w:rsidRDefault="00413178" w:rsidP="00413178">
            <w:pPr>
              <w:rPr>
                <w:color w:val="000000" w:themeColor="text1"/>
              </w:rPr>
            </w:pPr>
            <w:r w:rsidRPr="0089039E">
              <w:rPr>
                <w:color w:val="000000" w:themeColor="text1"/>
              </w:rPr>
              <w:t>Marinated muscle</w:t>
            </w:r>
          </w:p>
        </w:tc>
        <w:tc>
          <w:tcPr>
            <w:tcW w:w="676" w:type="dxa"/>
          </w:tcPr>
          <w:p w:rsidR="00413178" w:rsidRPr="0089039E" w:rsidRDefault="00413178" w:rsidP="00413178">
            <w:pPr>
              <w:rPr>
                <w:color w:val="000000" w:themeColor="text1"/>
              </w:rPr>
            </w:pPr>
            <w:r w:rsidRPr="0089039E">
              <w:rPr>
                <w:color w:val="000000" w:themeColor="text1"/>
              </w:rPr>
              <w:t>COI</w:t>
            </w:r>
          </w:p>
        </w:tc>
        <w:tc>
          <w:tcPr>
            <w:tcW w:w="2779" w:type="dxa"/>
          </w:tcPr>
          <w:p w:rsidR="00413178" w:rsidRPr="0089039E" w:rsidRDefault="00413178" w:rsidP="00413178">
            <w:pPr>
              <w:rPr>
                <w:color w:val="000000" w:themeColor="text1"/>
              </w:rPr>
            </w:pPr>
            <w:r w:rsidRPr="0089039E">
              <w:rPr>
                <w:color w:val="000000" w:themeColor="text1"/>
              </w:rPr>
              <w:t>SCHA244F+SCHA244R</w:t>
            </w:r>
          </w:p>
        </w:tc>
        <w:tc>
          <w:tcPr>
            <w:tcW w:w="2602" w:type="dxa"/>
          </w:tcPr>
          <w:p w:rsidR="00413178" w:rsidRPr="0096617F" w:rsidRDefault="002C3D22" w:rsidP="00413178">
            <w:r>
              <w:t>PV56215</w:t>
            </w:r>
            <w:r>
              <w:t>7</w:t>
            </w:r>
          </w:p>
        </w:tc>
      </w:tr>
      <w:tr w:rsidR="00413178" w:rsidRPr="0096617F" w:rsidTr="00CA4A69">
        <w:tc>
          <w:tcPr>
            <w:tcW w:w="1856" w:type="dxa"/>
          </w:tcPr>
          <w:p w:rsidR="00413178" w:rsidRPr="00903C9C" w:rsidRDefault="00413178" w:rsidP="00413178">
            <w:pPr>
              <w:rPr>
                <w:i/>
                <w:color w:val="000000" w:themeColor="text1"/>
              </w:rPr>
            </w:pPr>
            <w:proofErr w:type="spellStart"/>
            <w:r w:rsidRPr="00903C9C">
              <w:rPr>
                <w:i/>
                <w:color w:val="000000" w:themeColor="text1"/>
              </w:rPr>
              <w:t>Dosidicus</w:t>
            </w:r>
            <w:proofErr w:type="spellEnd"/>
            <w:r w:rsidRPr="00903C9C">
              <w:rPr>
                <w:i/>
                <w:color w:val="000000" w:themeColor="text1"/>
              </w:rPr>
              <w:t xml:space="preserve"> </w:t>
            </w:r>
            <w:proofErr w:type="spellStart"/>
            <w:r w:rsidRPr="00903C9C">
              <w:rPr>
                <w:i/>
                <w:color w:val="000000" w:themeColor="text1"/>
              </w:rPr>
              <w:t>gigas</w:t>
            </w:r>
            <w:proofErr w:type="spellEnd"/>
          </w:p>
        </w:tc>
        <w:tc>
          <w:tcPr>
            <w:tcW w:w="847" w:type="dxa"/>
          </w:tcPr>
          <w:p w:rsidR="00413178" w:rsidRPr="00903C9C" w:rsidRDefault="00413178" w:rsidP="00413178">
            <w:pPr>
              <w:rPr>
                <w:color w:val="000000" w:themeColor="text1"/>
              </w:rPr>
            </w:pPr>
            <w:r w:rsidRPr="00903C9C">
              <w:rPr>
                <w:color w:val="000000" w:themeColor="text1"/>
              </w:rPr>
              <w:t>2</w:t>
            </w:r>
          </w:p>
        </w:tc>
        <w:tc>
          <w:tcPr>
            <w:tcW w:w="1300" w:type="dxa"/>
          </w:tcPr>
          <w:p w:rsidR="00413178" w:rsidRPr="00903C9C" w:rsidRDefault="00413178" w:rsidP="00413178">
            <w:pPr>
              <w:rPr>
                <w:color w:val="000000" w:themeColor="text1"/>
              </w:rPr>
            </w:pPr>
            <w:r w:rsidRPr="00903C9C">
              <w:rPr>
                <w:color w:val="000000" w:themeColor="text1"/>
              </w:rPr>
              <w:t>Cooked tentacle</w:t>
            </w:r>
          </w:p>
        </w:tc>
        <w:tc>
          <w:tcPr>
            <w:tcW w:w="676" w:type="dxa"/>
          </w:tcPr>
          <w:p w:rsidR="00413178" w:rsidRPr="00903C9C" w:rsidRDefault="00413178" w:rsidP="00413178">
            <w:pPr>
              <w:rPr>
                <w:color w:val="000000" w:themeColor="text1"/>
              </w:rPr>
            </w:pPr>
            <w:r w:rsidRPr="00903C9C">
              <w:rPr>
                <w:color w:val="000000" w:themeColor="text1"/>
              </w:rPr>
              <w:t>COI</w:t>
            </w:r>
          </w:p>
        </w:tc>
        <w:tc>
          <w:tcPr>
            <w:tcW w:w="2779" w:type="dxa"/>
          </w:tcPr>
          <w:p w:rsidR="00413178" w:rsidRPr="0096617F" w:rsidRDefault="00413178" w:rsidP="00413178">
            <w:pPr>
              <w:rPr>
                <w:color w:val="FF0000"/>
              </w:rPr>
            </w:pPr>
            <w:r w:rsidRPr="0096617F">
              <w:rPr>
                <w:color w:val="000000"/>
              </w:rPr>
              <w:t>LCO1490</w:t>
            </w:r>
            <w:r w:rsidRPr="0096617F">
              <w:rPr>
                <w:color w:val="000000"/>
              </w:rPr>
              <w:t xml:space="preserve">+ </w:t>
            </w:r>
            <w:r w:rsidRPr="0096617F">
              <w:rPr>
                <w:color w:val="000000"/>
              </w:rPr>
              <w:t>HCO2198</w:t>
            </w:r>
          </w:p>
        </w:tc>
        <w:tc>
          <w:tcPr>
            <w:tcW w:w="2602" w:type="dxa"/>
          </w:tcPr>
          <w:p w:rsidR="00413178" w:rsidRPr="0096617F" w:rsidRDefault="0089039E" w:rsidP="00413178">
            <w:r>
              <w:t>PV56215</w:t>
            </w:r>
            <w:r>
              <w:t xml:space="preserve">9 and </w:t>
            </w:r>
            <w:r>
              <w:t>PV5621</w:t>
            </w:r>
            <w:r>
              <w:t>60</w:t>
            </w:r>
          </w:p>
        </w:tc>
      </w:tr>
      <w:tr w:rsidR="00413178" w:rsidRPr="0096617F" w:rsidTr="00CA4A69">
        <w:tc>
          <w:tcPr>
            <w:tcW w:w="1856" w:type="dxa"/>
          </w:tcPr>
          <w:p w:rsidR="00413178" w:rsidRPr="00903C9C" w:rsidRDefault="00413178" w:rsidP="00413178">
            <w:pPr>
              <w:rPr>
                <w:i/>
                <w:color w:val="000000" w:themeColor="text1"/>
              </w:rPr>
            </w:pPr>
            <w:proofErr w:type="spellStart"/>
            <w:r w:rsidRPr="00903C9C">
              <w:rPr>
                <w:i/>
                <w:color w:val="000000" w:themeColor="text1"/>
              </w:rPr>
              <w:t>Cyclopsetta</w:t>
            </w:r>
            <w:proofErr w:type="spellEnd"/>
            <w:r w:rsidRPr="00903C9C">
              <w:rPr>
                <w:i/>
                <w:color w:val="000000" w:themeColor="text1"/>
              </w:rPr>
              <w:t xml:space="preserve"> </w:t>
            </w:r>
            <w:proofErr w:type="spellStart"/>
            <w:r w:rsidRPr="00903C9C">
              <w:rPr>
                <w:i/>
                <w:color w:val="000000" w:themeColor="text1"/>
              </w:rPr>
              <w:t>querna</w:t>
            </w:r>
            <w:proofErr w:type="spellEnd"/>
          </w:p>
        </w:tc>
        <w:tc>
          <w:tcPr>
            <w:tcW w:w="847" w:type="dxa"/>
          </w:tcPr>
          <w:p w:rsidR="00413178" w:rsidRPr="00903C9C" w:rsidRDefault="00413178" w:rsidP="00413178">
            <w:pPr>
              <w:rPr>
                <w:color w:val="000000" w:themeColor="text1"/>
              </w:rPr>
            </w:pPr>
            <w:r w:rsidRPr="00903C9C">
              <w:rPr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:rsidR="00413178" w:rsidRPr="00903C9C" w:rsidRDefault="00413178" w:rsidP="00413178">
            <w:pPr>
              <w:rPr>
                <w:color w:val="000000" w:themeColor="text1"/>
              </w:rPr>
            </w:pPr>
            <w:r w:rsidRPr="00903C9C">
              <w:rPr>
                <w:color w:val="000000" w:themeColor="text1"/>
              </w:rPr>
              <w:t>Fried muscle</w:t>
            </w:r>
          </w:p>
        </w:tc>
        <w:tc>
          <w:tcPr>
            <w:tcW w:w="676" w:type="dxa"/>
          </w:tcPr>
          <w:p w:rsidR="00413178" w:rsidRPr="00903C9C" w:rsidRDefault="00413178" w:rsidP="00413178">
            <w:pPr>
              <w:rPr>
                <w:color w:val="000000" w:themeColor="text1"/>
              </w:rPr>
            </w:pPr>
            <w:r w:rsidRPr="00903C9C">
              <w:rPr>
                <w:color w:val="000000" w:themeColor="text1"/>
              </w:rPr>
              <w:t>COI</w:t>
            </w:r>
          </w:p>
        </w:tc>
        <w:tc>
          <w:tcPr>
            <w:tcW w:w="2779" w:type="dxa"/>
          </w:tcPr>
          <w:p w:rsidR="00413178" w:rsidRPr="0096617F" w:rsidRDefault="00413178" w:rsidP="00413178">
            <w:pPr>
              <w:rPr>
                <w:color w:val="FF0000"/>
              </w:rPr>
            </w:pPr>
            <w:r w:rsidRPr="0096617F">
              <w:rPr>
                <w:color w:val="000000"/>
              </w:rPr>
              <w:t>LCO1490+ HCO2198</w:t>
            </w:r>
          </w:p>
        </w:tc>
        <w:tc>
          <w:tcPr>
            <w:tcW w:w="2602" w:type="dxa"/>
          </w:tcPr>
          <w:p w:rsidR="00413178" w:rsidRPr="0096617F" w:rsidRDefault="0040147D" w:rsidP="00413178">
            <w:r>
              <w:t>PV56216</w:t>
            </w:r>
            <w:r>
              <w:t>1</w:t>
            </w:r>
          </w:p>
        </w:tc>
      </w:tr>
      <w:tr w:rsidR="00637A6A" w:rsidRPr="0096617F" w:rsidTr="00CA4A69">
        <w:tc>
          <w:tcPr>
            <w:tcW w:w="1856" w:type="dxa"/>
          </w:tcPr>
          <w:p w:rsidR="00637A6A" w:rsidRPr="008A2018" w:rsidRDefault="00637A6A" w:rsidP="00637A6A">
            <w:pPr>
              <w:rPr>
                <w:i/>
                <w:color w:val="000000" w:themeColor="text1"/>
              </w:rPr>
            </w:pPr>
            <w:bookmarkStart w:id="0" w:name="_GoBack" w:colFirst="0" w:colLast="4"/>
            <w:proofErr w:type="spellStart"/>
            <w:r w:rsidRPr="008A2018">
              <w:rPr>
                <w:i/>
                <w:color w:val="000000" w:themeColor="text1"/>
              </w:rPr>
              <w:lastRenderedPageBreak/>
              <w:t>Doryteuthis</w:t>
            </w:r>
            <w:proofErr w:type="spellEnd"/>
            <w:r w:rsidRPr="008A2018">
              <w:rPr>
                <w:i/>
                <w:color w:val="000000" w:themeColor="text1"/>
              </w:rPr>
              <w:t xml:space="preserve"> </w:t>
            </w:r>
            <w:proofErr w:type="spellStart"/>
            <w:r w:rsidRPr="008A2018">
              <w:rPr>
                <w:i/>
                <w:color w:val="000000" w:themeColor="text1"/>
              </w:rPr>
              <w:t>gahi</w:t>
            </w:r>
            <w:proofErr w:type="spellEnd"/>
          </w:p>
        </w:tc>
        <w:tc>
          <w:tcPr>
            <w:tcW w:w="847" w:type="dxa"/>
          </w:tcPr>
          <w:p w:rsidR="00637A6A" w:rsidRPr="008A2018" w:rsidRDefault="00637A6A" w:rsidP="00637A6A">
            <w:pPr>
              <w:rPr>
                <w:color w:val="000000" w:themeColor="text1"/>
              </w:rPr>
            </w:pPr>
            <w:r w:rsidRPr="008A2018">
              <w:rPr>
                <w:color w:val="000000" w:themeColor="text1"/>
              </w:rPr>
              <w:t>3</w:t>
            </w:r>
          </w:p>
        </w:tc>
        <w:tc>
          <w:tcPr>
            <w:tcW w:w="1300" w:type="dxa"/>
          </w:tcPr>
          <w:p w:rsidR="00637A6A" w:rsidRPr="008A2018" w:rsidRDefault="00637A6A" w:rsidP="00637A6A">
            <w:pPr>
              <w:rPr>
                <w:color w:val="000000" w:themeColor="text1"/>
              </w:rPr>
            </w:pPr>
            <w:r w:rsidRPr="008A2018">
              <w:rPr>
                <w:color w:val="000000" w:themeColor="text1"/>
              </w:rPr>
              <w:t>Cooked tentacle</w:t>
            </w:r>
          </w:p>
        </w:tc>
        <w:tc>
          <w:tcPr>
            <w:tcW w:w="676" w:type="dxa"/>
          </w:tcPr>
          <w:p w:rsidR="00637A6A" w:rsidRPr="008A2018" w:rsidRDefault="00637A6A" w:rsidP="00637A6A">
            <w:pPr>
              <w:rPr>
                <w:color w:val="000000" w:themeColor="text1"/>
              </w:rPr>
            </w:pPr>
            <w:r w:rsidRPr="008A2018">
              <w:rPr>
                <w:color w:val="000000" w:themeColor="text1"/>
              </w:rPr>
              <w:t>COI</w:t>
            </w:r>
          </w:p>
        </w:tc>
        <w:tc>
          <w:tcPr>
            <w:tcW w:w="2779" w:type="dxa"/>
          </w:tcPr>
          <w:p w:rsidR="00637A6A" w:rsidRPr="008A2018" w:rsidRDefault="00637A6A" w:rsidP="00637A6A">
            <w:pPr>
              <w:rPr>
                <w:color w:val="000000" w:themeColor="text1"/>
              </w:rPr>
            </w:pPr>
            <w:r w:rsidRPr="008A2018">
              <w:rPr>
                <w:color w:val="000000" w:themeColor="text1"/>
              </w:rPr>
              <w:t>DOGA136F+ DOGA136R</w:t>
            </w:r>
          </w:p>
        </w:tc>
        <w:tc>
          <w:tcPr>
            <w:tcW w:w="2602" w:type="dxa"/>
          </w:tcPr>
          <w:p w:rsidR="00637A6A" w:rsidRPr="0096617F" w:rsidRDefault="00296404" w:rsidP="00637A6A">
            <w:r>
              <w:t>5</w:t>
            </w:r>
            <w:r w:rsidR="00A65BF3">
              <w:t>*</w:t>
            </w:r>
            <w:r>
              <w:t>, 10</w:t>
            </w:r>
            <w:r w:rsidR="00A65BF3">
              <w:t>*</w:t>
            </w:r>
            <w:r>
              <w:t>, 11</w:t>
            </w:r>
            <w:r w:rsidR="00A65BF3">
              <w:t>*</w:t>
            </w:r>
          </w:p>
        </w:tc>
      </w:tr>
      <w:tr w:rsidR="00637A6A" w:rsidRPr="0096617F" w:rsidTr="00CA4A69">
        <w:tc>
          <w:tcPr>
            <w:tcW w:w="1856" w:type="dxa"/>
          </w:tcPr>
          <w:p w:rsidR="00637A6A" w:rsidRPr="008A2018" w:rsidRDefault="00637A6A" w:rsidP="00637A6A">
            <w:pPr>
              <w:rPr>
                <w:i/>
                <w:color w:val="000000" w:themeColor="text1"/>
              </w:rPr>
            </w:pPr>
            <w:proofErr w:type="spellStart"/>
            <w:r w:rsidRPr="008A2018">
              <w:rPr>
                <w:i/>
                <w:color w:val="000000" w:themeColor="text1"/>
              </w:rPr>
              <w:t>Hemilutjanus</w:t>
            </w:r>
            <w:proofErr w:type="spellEnd"/>
            <w:r w:rsidRPr="008A2018">
              <w:rPr>
                <w:i/>
                <w:color w:val="000000" w:themeColor="text1"/>
              </w:rPr>
              <w:t xml:space="preserve"> </w:t>
            </w:r>
            <w:proofErr w:type="spellStart"/>
            <w:r w:rsidRPr="008A2018">
              <w:rPr>
                <w:i/>
                <w:color w:val="000000" w:themeColor="text1"/>
              </w:rPr>
              <w:t>macrophthalmos</w:t>
            </w:r>
            <w:proofErr w:type="spellEnd"/>
          </w:p>
        </w:tc>
        <w:tc>
          <w:tcPr>
            <w:tcW w:w="847" w:type="dxa"/>
          </w:tcPr>
          <w:p w:rsidR="00637A6A" w:rsidRPr="008A2018" w:rsidRDefault="00637A6A" w:rsidP="00637A6A">
            <w:pPr>
              <w:rPr>
                <w:color w:val="000000" w:themeColor="text1"/>
              </w:rPr>
            </w:pPr>
            <w:r w:rsidRPr="008A2018">
              <w:rPr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:rsidR="00637A6A" w:rsidRPr="008A2018" w:rsidRDefault="00637A6A" w:rsidP="00637A6A">
            <w:pPr>
              <w:rPr>
                <w:color w:val="000000" w:themeColor="text1"/>
              </w:rPr>
            </w:pPr>
            <w:r w:rsidRPr="008A2018">
              <w:rPr>
                <w:color w:val="000000" w:themeColor="text1"/>
              </w:rPr>
              <w:t>Stewed muscle</w:t>
            </w:r>
          </w:p>
        </w:tc>
        <w:tc>
          <w:tcPr>
            <w:tcW w:w="676" w:type="dxa"/>
          </w:tcPr>
          <w:p w:rsidR="00637A6A" w:rsidRPr="008A2018" w:rsidRDefault="00637A6A" w:rsidP="00637A6A">
            <w:pPr>
              <w:rPr>
                <w:color w:val="000000" w:themeColor="text1"/>
              </w:rPr>
            </w:pPr>
            <w:r w:rsidRPr="008A2018">
              <w:rPr>
                <w:color w:val="000000" w:themeColor="text1"/>
              </w:rPr>
              <w:t>COI</w:t>
            </w:r>
          </w:p>
        </w:tc>
        <w:tc>
          <w:tcPr>
            <w:tcW w:w="2779" w:type="dxa"/>
          </w:tcPr>
          <w:p w:rsidR="00637A6A" w:rsidRPr="008A2018" w:rsidRDefault="00637A6A" w:rsidP="00637A6A">
            <w:pPr>
              <w:rPr>
                <w:color w:val="000000" w:themeColor="text1"/>
              </w:rPr>
            </w:pPr>
            <w:r w:rsidRPr="008A2018">
              <w:rPr>
                <w:color w:val="000000" w:themeColor="text1"/>
              </w:rPr>
              <w:t>HEMA122F+HEMA122R</w:t>
            </w:r>
          </w:p>
        </w:tc>
        <w:tc>
          <w:tcPr>
            <w:tcW w:w="2602" w:type="dxa"/>
          </w:tcPr>
          <w:p w:rsidR="00637A6A" w:rsidRPr="0096617F" w:rsidRDefault="00A65BF3" w:rsidP="00637A6A">
            <w:r>
              <w:t>9*</w:t>
            </w:r>
          </w:p>
        </w:tc>
      </w:tr>
      <w:bookmarkEnd w:id="0"/>
    </w:tbl>
    <w:p w:rsidR="004E1DFF" w:rsidRDefault="004E1DFF"/>
    <w:p w:rsidR="001B0F1D" w:rsidRPr="003568F0" w:rsidRDefault="00A65BF3" w:rsidP="001B0F1D">
      <w:pPr>
        <w:ind w:firstLine="284"/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*</w:t>
      </w:r>
      <w:r w:rsidR="001B0F1D" w:rsidRPr="003568F0">
        <w:rPr>
          <w:color w:val="000000" w:themeColor="text1"/>
          <w:sz w:val="20"/>
          <w:szCs w:val="20"/>
        </w:rPr>
        <w:t>Th</w:t>
      </w:r>
      <w:r w:rsidR="001B0F1D">
        <w:rPr>
          <w:color w:val="000000" w:themeColor="text1"/>
          <w:sz w:val="20"/>
          <w:szCs w:val="20"/>
        </w:rPr>
        <w:t xml:space="preserve">ese sequences are shown </w:t>
      </w:r>
      <w:r>
        <w:rPr>
          <w:color w:val="000000" w:themeColor="text1"/>
          <w:sz w:val="20"/>
          <w:szCs w:val="20"/>
        </w:rPr>
        <w:t xml:space="preserve">below </w:t>
      </w:r>
      <w:r w:rsidR="001B0F1D">
        <w:rPr>
          <w:color w:val="000000" w:themeColor="text1"/>
          <w:sz w:val="20"/>
          <w:szCs w:val="20"/>
        </w:rPr>
        <w:t xml:space="preserve">because the </w:t>
      </w:r>
      <w:proofErr w:type="spellStart"/>
      <w:r w:rsidR="001B0F1D">
        <w:rPr>
          <w:color w:val="000000" w:themeColor="text1"/>
          <w:sz w:val="20"/>
          <w:szCs w:val="20"/>
        </w:rPr>
        <w:t>GenBank</w:t>
      </w:r>
      <w:proofErr w:type="spellEnd"/>
      <w:r w:rsidR="001B0F1D">
        <w:rPr>
          <w:color w:val="000000" w:themeColor="text1"/>
          <w:sz w:val="20"/>
          <w:szCs w:val="20"/>
        </w:rPr>
        <w:t xml:space="preserve"> database no longer accepts DNA sequences shorter than 150 nucleotides.</w:t>
      </w:r>
    </w:p>
    <w:p w:rsidR="001C5727" w:rsidRDefault="001C5727"/>
    <w:p w:rsidR="00410B19" w:rsidRPr="00410B19" w:rsidRDefault="00410B19" w:rsidP="00410B19">
      <w:pPr>
        <w:rPr>
          <w:sz w:val="20"/>
          <w:szCs w:val="20"/>
        </w:rPr>
      </w:pPr>
      <w:r w:rsidRPr="00410B19">
        <w:rPr>
          <w:sz w:val="20"/>
          <w:szCs w:val="20"/>
        </w:rPr>
        <w:t>&gt;</w:t>
      </w:r>
      <w:proofErr w:type="spellStart"/>
      <w:r w:rsidRPr="0020539F">
        <w:rPr>
          <w:i/>
          <w:sz w:val="20"/>
          <w:szCs w:val="20"/>
        </w:rPr>
        <w:t>Doryteuthis</w:t>
      </w:r>
      <w:proofErr w:type="spellEnd"/>
      <w:r w:rsidRPr="0020539F">
        <w:rPr>
          <w:i/>
          <w:sz w:val="20"/>
          <w:szCs w:val="20"/>
        </w:rPr>
        <w:t xml:space="preserve"> </w:t>
      </w:r>
      <w:proofErr w:type="spellStart"/>
      <w:r w:rsidRPr="0020539F">
        <w:rPr>
          <w:i/>
          <w:sz w:val="20"/>
          <w:szCs w:val="20"/>
        </w:rPr>
        <w:t>gahi</w:t>
      </w:r>
      <w:proofErr w:type="spellEnd"/>
      <w:r>
        <w:rPr>
          <w:sz w:val="20"/>
          <w:szCs w:val="20"/>
        </w:rPr>
        <w:t xml:space="preserve"> 5</w:t>
      </w:r>
    </w:p>
    <w:p w:rsidR="00410B19" w:rsidRPr="00410B19" w:rsidRDefault="00410B19" w:rsidP="00410B19">
      <w:pPr>
        <w:rPr>
          <w:sz w:val="20"/>
          <w:szCs w:val="20"/>
        </w:rPr>
      </w:pPr>
      <w:r w:rsidRPr="00410B19">
        <w:rPr>
          <w:sz w:val="20"/>
          <w:szCs w:val="20"/>
        </w:rPr>
        <w:t>CGATGAGAAGGTTTATTAATAGAACGACTTTCTCTATTTGTTTGATCTGTTTTTATTACTGCTATTCTTCTCCTTCTTTCTCTCCCAGTACTAGCTGGTGCCATTACAATATTACTAACCGATCGAAACTTT</w:t>
      </w:r>
    </w:p>
    <w:p w:rsidR="00410B19" w:rsidRPr="00410B19" w:rsidRDefault="00410B19" w:rsidP="00410B19">
      <w:pPr>
        <w:rPr>
          <w:sz w:val="20"/>
          <w:szCs w:val="20"/>
        </w:rPr>
      </w:pPr>
      <w:r w:rsidRPr="00410B19">
        <w:rPr>
          <w:sz w:val="20"/>
          <w:szCs w:val="20"/>
        </w:rPr>
        <w:t>&gt;</w:t>
      </w:r>
      <w:r w:rsidR="0020539F" w:rsidRPr="0020539F">
        <w:rPr>
          <w:i/>
          <w:sz w:val="20"/>
          <w:szCs w:val="20"/>
        </w:rPr>
        <w:t xml:space="preserve"> </w:t>
      </w:r>
      <w:proofErr w:type="spellStart"/>
      <w:r w:rsidR="0020539F" w:rsidRPr="0020539F">
        <w:rPr>
          <w:i/>
          <w:sz w:val="20"/>
          <w:szCs w:val="20"/>
        </w:rPr>
        <w:t>Doryteuthis</w:t>
      </w:r>
      <w:proofErr w:type="spellEnd"/>
      <w:r w:rsidR="0020539F" w:rsidRPr="0020539F">
        <w:rPr>
          <w:i/>
          <w:sz w:val="20"/>
          <w:szCs w:val="20"/>
        </w:rPr>
        <w:t xml:space="preserve"> </w:t>
      </w:r>
      <w:proofErr w:type="spellStart"/>
      <w:r w:rsidR="0020539F" w:rsidRPr="0020539F">
        <w:rPr>
          <w:i/>
          <w:sz w:val="20"/>
          <w:szCs w:val="20"/>
        </w:rPr>
        <w:t>gahi</w:t>
      </w:r>
      <w:proofErr w:type="spellEnd"/>
      <w:r w:rsidR="0020539F">
        <w:rPr>
          <w:sz w:val="20"/>
          <w:szCs w:val="20"/>
        </w:rPr>
        <w:t xml:space="preserve"> 10</w:t>
      </w:r>
    </w:p>
    <w:p w:rsidR="00410B19" w:rsidRPr="00410B19" w:rsidRDefault="00410B19" w:rsidP="00410B19">
      <w:pPr>
        <w:rPr>
          <w:sz w:val="20"/>
          <w:szCs w:val="20"/>
        </w:rPr>
      </w:pPr>
      <w:r w:rsidRPr="00410B19">
        <w:rPr>
          <w:sz w:val="20"/>
          <w:szCs w:val="20"/>
        </w:rPr>
        <w:t>CGATGAGAAGGTTTATTAATAGAACGACTTTCTCTATTTGTTTGATCTGTTTTTATTACTGCTATTCTTCTCCTTCTTTCTCTCCCAGTACTAGCTGGTGCCATTACAATATTACTAACCGATCGAAACTTT</w:t>
      </w:r>
    </w:p>
    <w:p w:rsidR="00410B19" w:rsidRPr="00410B19" w:rsidRDefault="00410B19" w:rsidP="00410B19">
      <w:pPr>
        <w:rPr>
          <w:sz w:val="20"/>
          <w:szCs w:val="20"/>
        </w:rPr>
      </w:pPr>
      <w:r w:rsidRPr="00410B19">
        <w:rPr>
          <w:sz w:val="20"/>
          <w:szCs w:val="20"/>
        </w:rPr>
        <w:t>&gt;</w:t>
      </w:r>
      <w:r w:rsidR="0020539F" w:rsidRPr="0020539F">
        <w:rPr>
          <w:i/>
          <w:sz w:val="20"/>
          <w:szCs w:val="20"/>
        </w:rPr>
        <w:t xml:space="preserve"> </w:t>
      </w:r>
      <w:proofErr w:type="spellStart"/>
      <w:r w:rsidR="0020539F" w:rsidRPr="0020539F">
        <w:rPr>
          <w:i/>
          <w:sz w:val="20"/>
          <w:szCs w:val="20"/>
        </w:rPr>
        <w:t>Doryteuthis</w:t>
      </w:r>
      <w:proofErr w:type="spellEnd"/>
      <w:r w:rsidR="0020539F" w:rsidRPr="0020539F">
        <w:rPr>
          <w:i/>
          <w:sz w:val="20"/>
          <w:szCs w:val="20"/>
        </w:rPr>
        <w:t xml:space="preserve"> </w:t>
      </w:r>
      <w:proofErr w:type="spellStart"/>
      <w:r w:rsidR="0020539F" w:rsidRPr="0020539F">
        <w:rPr>
          <w:i/>
          <w:sz w:val="20"/>
          <w:szCs w:val="20"/>
        </w:rPr>
        <w:t>gahi</w:t>
      </w:r>
      <w:proofErr w:type="spellEnd"/>
      <w:r w:rsidR="0020539F">
        <w:rPr>
          <w:sz w:val="20"/>
          <w:szCs w:val="20"/>
        </w:rPr>
        <w:t xml:space="preserve"> 11</w:t>
      </w:r>
    </w:p>
    <w:p w:rsidR="00410B19" w:rsidRDefault="00410B19" w:rsidP="00410B19">
      <w:pPr>
        <w:rPr>
          <w:sz w:val="20"/>
          <w:szCs w:val="20"/>
        </w:rPr>
      </w:pPr>
      <w:r w:rsidRPr="00410B19">
        <w:rPr>
          <w:sz w:val="20"/>
          <w:szCs w:val="20"/>
        </w:rPr>
        <w:t>CGATGAGAAGGTTTATTAATAGAACGACTTTCTCTATTTGTTTGATCTGTTTTTATTACTGCTATTCTTCTCCTTCTTTCTCTCCCAGTACTAGCTGGTGCCATTACAATATTACTAACCGATCGAAACTTT</w:t>
      </w:r>
    </w:p>
    <w:p w:rsidR="00410B19" w:rsidRPr="0020539F" w:rsidRDefault="00410B19" w:rsidP="00410B19">
      <w:pPr>
        <w:rPr>
          <w:sz w:val="20"/>
          <w:szCs w:val="20"/>
        </w:rPr>
      </w:pPr>
      <w:r w:rsidRPr="00410B19">
        <w:rPr>
          <w:sz w:val="20"/>
          <w:szCs w:val="20"/>
        </w:rPr>
        <w:t>&gt;</w:t>
      </w:r>
      <w:proofErr w:type="spellStart"/>
      <w:r w:rsidR="0020539F" w:rsidRPr="0020539F">
        <w:rPr>
          <w:i/>
          <w:sz w:val="20"/>
          <w:szCs w:val="20"/>
        </w:rPr>
        <w:t>Hemilutjanus</w:t>
      </w:r>
      <w:proofErr w:type="spellEnd"/>
      <w:r w:rsidR="0020539F" w:rsidRPr="0020539F">
        <w:rPr>
          <w:i/>
          <w:sz w:val="20"/>
          <w:szCs w:val="20"/>
        </w:rPr>
        <w:t xml:space="preserve"> </w:t>
      </w:r>
      <w:proofErr w:type="spellStart"/>
      <w:r w:rsidR="0020539F" w:rsidRPr="0020539F">
        <w:rPr>
          <w:i/>
          <w:sz w:val="20"/>
          <w:szCs w:val="20"/>
        </w:rPr>
        <w:t>macrophthalmos</w:t>
      </w:r>
      <w:proofErr w:type="spellEnd"/>
      <w:r w:rsidR="0020539F">
        <w:rPr>
          <w:i/>
          <w:sz w:val="20"/>
          <w:szCs w:val="20"/>
        </w:rPr>
        <w:t xml:space="preserve"> </w:t>
      </w:r>
      <w:r w:rsidR="0020539F">
        <w:rPr>
          <w:sz w:val="20"/>
          <w:szCs w:val="20"/>
        </w:rPr>
        <w:t>9</w:t>
      </w:r>
    </w:p>
    <w:p w:rsidR="00410B19" w:rsidRPr="00410B19" w:rsidRDefault="00410B19" w:rsidP="00410B19">
      <w:pPr>
        <w:rPr>
          <w:sz w:val="20"/>
          <w:szCs w:val="20"/>
        </w:rPr>
      </w:pPr>
      <w:r w:rsidRPr="00410B19">
        <w:rPr>
          <w:sz w:val="20"/>
          <w:szCs w:val="20"/>
        </w:rPr>
        <w:t>TAACTTCATCACAACTATTATTAACATGAAACCGCCTGCATCTCCCAATATCAGACACCCTTATTTGTGTGAGCTGTTCTAATCACTGCCGTTCTTCTTCTAC</w:t>
      </w:r>
    </w:p>
    <w:sectPr w:rsidR="00410B19" w:rsidRPr="00410B19" w:rsidSect="003642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4D4"/>
    <w:rsid w:val="000009B7"/>
    <w:rsid w:val="00000DF8"/>
    <w:rsid w:val="0000109F"/>
    <w:rsid w:val="00004A35"/>
    <w:rsid w:val="000072D8"/>
    <w:rsid w:val="0001683B"/>
    <w:rsid w:val="00016FE7"/>
    <w:rsid w:val="000206B0"/>
    <w:rsid w:val="0002699D"/>
    <w:rsid w:val="00031CB7"/>
    <w:rsid w:val="00037282"/>
    <w:rsid w:val="00044A0F"/>
    <w:rsid w:val="0004516C"/>
    <w:rsid w:val="00045E8F"/>
    <w:rsid w:val="00046FD4"/>
    <w:rsid w:val="00051843"/>
    <w:rsid w:val="00053121"/>
    <w:rsid w:val="00053EFA"/>
    <w:rsid w:val="00054DEA"/>
    <w:rsid w:val="000622B0"/>
    <w:rsid w:val="00063419"/>
    <w:rsid w:val="0006459C"/>
    <w:rsid w:val="00067752"/>
    <w:rsid w:val="0007117D"/>
    <w:rsid w:val="00073D7D"/>
    <w:rsid w:val="00086DDD"/>
    <w:rsid w:val="000871DD"/>
    <w:rsid w:val="00087A20"/>
    <w:rsid w:val="00090E79"/>
    <w:rsid w:val="00091B66"/>
    <w:rsid w:val="000940AA"/>
    <w:rsid w:val="00097BC3"/>
    <w:rsid w:val="000A1908"/>
    <w:rsid w:val="000A1D12"/>
    <w:rsid w:val="000B4551"/>
    <w:rsid w:val="000C1681"/>
    <w:rsid w:val="000C78FF"/>
    <w:rsid w:val="000D19BC"/>
    <w:rsid w:val="000E0CCC"/>
    <w:rsid w:val="000E21AC"/>
    <w:rsid w:val="000E42C1"/>
    <w:rsid w:val="000E6CEC"/>
    <w:rsid w:val="000F3F6D"/>
    <w:rsid w:val="000F50D2"/>
    <w:rsid w:val="000F5795"/>
    <w:rsid w:val="000F717B"/>
    <w:rsid w:val="00100CFF"/>
    <w:rsid w:val="0010151F"/>
    <w:rsid w:val="00101C7F"/>
    <w:rsid w:val="0010432F"/>
    <w:rsid w:val="001044B5"/>
    <w:rsid w:val="00107B02"/>
    <w:rsid w:val="00114A6B"/>
    <w:rsid w:val="00115133"/>
    <w:rsid w:val="00115E36"/>
    <w:rsid w:val="00116973"/>
    <w:rsid w:val="001222A2"/>
    <w:rsid w:val="00122D22"/>
    <w:rsid w:val="00125944"/>
    <w:rsid w:val="00126765"/>
    <w:rsid w:val="00127F10"/>
    <w:rsid w:val="00130E38"/>
    <w:rsid w:val="00132CA1"/>
    <w:rsid w:val="00133884"/>
    <w:rsid w:val="00134166"/>
    <w:rsid w:val="00140E7B"/>
    <w:rsid w:val="00146766"/>
    <w:rsid w:val="00146A45"/>
    <w:rsid w:val="001506D8"/>
    <w:rsid w:val="00151A5E"/>
    <w:rsid w:val="00151D12"/>
    <w:rsid w:val="0015285E"/>
    <w:rsid w:val="00161500"/>
    <w:rsid w:val="00165EED"/>
    <w:rsid w:val="0017087C"/>
    <w:rsid w:val="00170A8D"/>
    <w:rsid w:val="00173E76"/>
    <w:rsid w:val="001803AB"/>
    <w:rsid w:val="00183477"/>
    <w:rsid w:val="00183EE5"/>
    <w:rsid w:val="00185093"/>
    <w:rsid w:val="001857BA"/>
    <w:rsid w:val="001914E1"/>
    <w:rsid w:val="00194F4A"/>
    <w:rsid w:val="0019790B"/>
    <w:rsid w:val="00197E7D"/>
    <w:rsid w:val="001A0374"/>
    <w:rsid w:val="001A117A"/>
    <w:rsid w:val="001A358D"/>
    <w:rsid w:val="001B0F1D"/>
    <w:rsid w:val="001B4D40"/>
    <w:rsid w:val="001B588B"/>
    <w:rsid w:val="001C03D7"/>
    <w:rsid w:val="001C5727"/>
    <w:rsid w:val="001C6277"/>
    <w:rsid w:val="001D0311"/>
    <w:rsid w:val="001D509A"/>
    <w:rsid w:val="001E09ED"/>
    <w:rsid w:val="001E373F"/>
    <w:rsid w:val="001F218F"/>
    <w:rsid w:val="001F6922"/>
    <w:rsid w:val="00200A1D"/>
    <w:rsid w:val="0020539F"/>
    <w:rsid w:val="00210494"/>
    <w:rsid w:val="00210EB1"/>
    <w:rsid w:val="002207D6"/>
    <w:rsid w:val="002244CA"/>
    <w:rsid w:val="002329B3"/>
    <w:rsid w:val="00237017"/>
    <w:rsid w:val="00240E02"/>
    <w:rsid w:val="00251E43"/>
    <w:rsid w:val="00253007"/>
    <w:rsid w:val="002637DE"/>
    <w:rsid w:val="0026593C"/>
    <w:rsid w:val="002670E0"/>
    <w:rsid w:val="00282C7F"/>
    <w:rsid w:val="00284C66"/>
    <w:rsid w:val="00295108"/>
    <w:rsid w:val="00296404"/>
    <w:rsid w:val="00297CF9"/>
    <w:rsid w:val="002A48F8"/>
    <w:rsid w:val="002A49E2"/>
    <w:rsid w:val="002A616D"/>
    <w:rsid w:val="002A63A9"/>
    <w:rsid w:val="002A6569"/>
    <w:rsid w:val="002A6F16"/>
    <w:rsid w:val="002A7277"/>
    <w:rsid w:val="002B0284"/>
    <w:rsid w:val="002B387B"/>
    <w:rsid w:val="002B657E"/>
    <w:rsid w:val="002B6590"/>
    <w:rsid w:val="002B6673"/>
    <w:rsid w:val="002B7D3C"/>
    <w:rsid w:val="002C3D22"/>
    <w:rsid w:val="002C464D"/>
    <w:rsid w:val="002C4FAE"/>
    <w:rsid w:val="002D02F3"/>
    <w:rsid w:val="002D311D"/>
    <w:rsid w:val="002D647D"/>
    <w:rsid w:val="002D7C89"/>
    <w:rsid w:val="002E05B1"/>
    <w:rsid w:val="002E19D5"/>
    <w:rsid w:val="002E21D9"/>
    <w:rsid w:val="002E3BDA"/>
    <w:rsid w:val="002F0708"/>
    <w:rsid w:val="002F61CF"/>
    <w:rsid w:val="002F6859"/>
    <w:rsid w:val="002F7EA3"/>
    <w:rsid w:val="0030391F"/>
    <w:rsid w:val="00303DBB"/>
    <w:rsid w:val="00304C1E"/>
    <w:rsid w:val="0031085D"/>
    <w:rsid w:val="00311098"/>
    <w:rsid w:val="00315480"/>
    <w:rsid w:val="0032290F"/>
    <w:rsid w:val="00324469"/>
    <w:rsid w:val="00324BAA"/>
    <w:rsid w:val="00325B00"/>
    <w:rsid w:val="003313FC"/>
    <w:rsid w:val="003357B6"/>
    <w:rsid w:val="0034086C"/>
    <w:rsid w:val="00352E69"/>
    <w:rsid w:val="00356144"/>
    <w:rsid w:val="003642D7"/>
    <w:rsid w:val="00364520"/>
    <w:rsid w:val="00367128"/>
    <w:rsid w:val="00381B61"/>
    <w:rsid w:val="0039003F"/>
    <w:rsid w:val="00392F0B"/>
    <w:rsid w:val="003959DB"/>
    <w:rsid w:val="0039787C"/>
    <w:rsid w:val="003A2C6C"/>
    <w:rsid w:val="003B0C17"/>
    <w:rsid w:val="003B3B99"/>
    <w:rsid w:val="003B7834"/>
    <w:rsid w:val="003C4E42"/>
    <w:rsid w:val="003D576D"/>
    <w:rsid w:val="003D6FD9"/>
    <w:rsid w:val="003D7F68"/>
    <w:rsid w:val="003E196D"/>
    <w:rsid w:val="003E4EB2"/>
    <w:rsid w:val="003E6DEA"/>
    <w:rsid w:val="003E6FAD"/>
    <w:rsid w:val="003E7D98"/>
    <w:rsid w:val="003F387A"/>
    <w:rsid w:val="003F7237"/>
    <w:rsid w:val="0040147D"/>
    <w:rsid w:val="00401D27"/>
    <w:rsid w:val="00406BA4"/>
    <w:rsid w:val="004070DC"/>
    <w:rsid w:val="00410B19"/>
    <w:rsid w:val="00413178"/>
    <w:rsid w:val="004133FB"/>
    <w:rsid w:val="00417554"/>
    <w:rsid w:val="00420F7A"/>
    <w:rsid w:val="00425D3A"/>
    <w:rsid w:val="00426FAB"/>
    <w:rsid w:val="004317E2"/>
    <w:rsid w:val="00431863"/>
    <w:rsid w:val="004355F2"/>
    <w:rsid w:val="00441317"/>
    <w:rsid w:val="00445613"/>
    <w:rsid w:val="00452767"/>
    <w:rsid w:val="00454538"/>
    <w:rsid w:val="00457AF8"/>
    <w:rsid w:val="00460231"/>
    <w:rsid w:val="00460C26"/>
    <w:rsid w:val="004611AA"/>
    <w:rsid w:val="00462350"/>
    <w:rsid w:val="00466B93"/>
    <w:rsid w:val="004737DF"/>
    <w:rsid w:val="00477C24"/>
    <w:rsid w:val="00477EEB"/>
    <w:rsid w:val="004825ED"/>
    <w:rsid w:val="00482748"/>
    <w:rsid w:val="004837CB"/>
    <w:rsid w:val="004838C7"/>
    <w:rsid w:val="00490270"/>
    <w:rsid w:val="004905C5"/>
    <w:rsid w:val="00493B7D"/>
    <w:rsid w:val="00497906"/>
    <w:rsid w:val="004A10E4"/>
    <w:rsid w:val="004B5311"/>
    <w:rsid w:val="004B61CF"/>
    <w:rsid w:val="004C0D48"/>
    <w:rsid w:val="004C4F3E"/>
    <w:rsid w:val="004C70F1"/>
    <w:rsid w:val="004D26B5"/>
    <w:rsid w:val="004D73FF"/>
    <w:rsid w:val="004E002B"/>
    <w:rsid w:val="004E039C"/>
    <w:rsid w:val="004E09DD"/>
    <w:rsid w:val="004E1DFF"/>
    <w:rsid w:val="004E2284"/>
    <w:rsid w:val="004E3511"/>
    <w:rsid w:val="004E4DF7"/>
    <w:rsid w:val="004E6693"/>
    <w:rsid w:val="004F1FD4"/>
    <w:rsid w:val="004F2BBD"/>
    <w:rsid w:val="004F611E"/>
    <w:rsid w:val="0050437D"/>
    <w:rsid w:val="00504B50"/>
    <w:rsid w:val="00506B86"/>
    <w:rsid w:val="00512BD2"/>
    <w:rsid w:val="0051599A"/>
    <w:rsid w:val="00517508"/>
    <w:rsid w:val="00517704"/>
    <w:rsid w:val="0052017E"/>
    <w:rsid w:val="00521722"/>
    <w:rsid w:val="005227A1"/>
    <w:rsid w:val="0053279F"/>
    <w:rsid w:val="005364DF"/>
    <w:rsid w:val="00537AA9"/>
    <w:rsid w:val="0054337D"/>
    <w:rsid w:val="005449D8"/>
    <w:rsid w:val="00546A4F"/>
    <w:rsid w:val="005470D4"/>
    <w:rsid w:val="00553B2F"/>
    <w:rsid w:val="005548F5"/>
    <w:rsid w:val="00563993"/>
    <w:rsid w:val="005646B1"/>
    <w:rsid w:val="00572D1E"/>
    <w:rsid w:val="0057347E"/>
    <w:rsid w:val="00575716"/>
    <w:rsid w:val="00581A2E"/>
    <w:rsid w:val="005864DD"/>
    <w:rsid w:val="005878B8"/>
    <w:rsid w:val="005878BE"/>
    <w:rsid w:val="00587DAD"/>
    <w:rsid w:val="005A30A4"/>
    <w:rsid w:val="005A4B4D"/>
    <w:rsid w:val="005A4C91"/>
    <w:rsid w:val="005A52C6"/>
    <w:rsid w:val="005B1DB5"/>
    <w:rsid w:val="005B344D"/>
    <w:rsid w:val="005B69BC"/>
    <w:rsid w:val="005C16D3"/>
    <w:rsid w:val="005C772C"/>
    <w:rsid w:val="005D2988"/>
    <w:rsid w:val="005D4081"/>
    <w:rsid w:val="005D62AD"/>
    <w:rsid w:val="005E5B9B"/>
    <w:rsid w:val="005F366B"/>
    <w:rsid w:val="005F7A8D"/>
    <w:rsid w:val="00600759"/>
    <w:rsid w:val="006009FC"/>
    <w:rsid w:val="00602057"/>
    <w:rsid w:val="00602C4B"/>
    <w:rsid w:val="006070AE"/>
    <w:rsid w:val="0060727F"/>
    <w:rsid w:val="0061457D"/>
    <w:rsid w:val="00622F05"/>
    <w:rsid w:val="006237CD"/>
    <w:rsid w:val="00623AEB"/>
    <w:rsid w:val="00625BC6"/>
    <w:rsid w:val="00631C21"/>
    <w:rsid w:val="00633507"/>
    <w:rsid w:val="00637A6A"/>
    <w:rsid w:val="00640308"/>
    <w:rsid w:val="006420C5"/>
    <w:rsid w:val="0064320C"/>
    <w:rsid w:val="00654DBA"/>
    <w:rsid w:val="00657836"/>
    <w:rsid w:val="00660B6E"/>
    <w:rsid w:val="00663E57"/>
    <w:rsid w:val="006679FE"/>
    <w:rsid w:val="0067215D"/>
    <w:rsid w:val="00672BD9"/>
    <w:rsid w:val="00691F80"/>
    <w:rsid w:val="00694485"/>
    <w:rsid w:val="00697A98"/>
    <w:rsid w:val="006A0053"/>
    <w:rsid w:val="006A06B1"/>
    <w:rsid w:val="006A1FE0"/>
    <w:rsid w:val="006A3B59"/>
    <w:rsid w:val="006A4FAA"/>
    <w:rsid w:val="006B0A54"/>
    <w:rsid w:val="006B2942"/>
    <w:rsid w:val="006B329B"/>
    <w:rsid w:val="006B46CA"/>
    <w:rsid w:val="006B4802"/>
    <w:rsid w:val="006C519C"/>
    <w:rsid w:val="006D441B"/>
    <w:rsid w:val="006D4A6D"/>
    <w:rsid w:val="006F1969"/>
    <w:rsid w:val="006F29EB"/>
    <w:rsid w:val="006F6466"/>
    <w:rsid w:val="006F7995"/>
    <w:rsid w:val="00700F60"/>
    <w:rsid w:val="00701909"/>
    <w:rsid w:val="00704D74"/>
    <w:rsid w:val="00707A2F"/>
    <w:rsid w:val="00710542"/>
    <w:rsid w:val="007120A1"/>
    <w:rsid w:val="007153B5"/>
    <w:rsid w:val="007258C7"/>
    <w:rsid w:val="00727EDF"/>
    <w:rsid w:val="0073197F"/>
    <w:rsid w:val="00732301"/>
    <w:rsid w:val="00733855"/>
    <w:rsid w:val="00744663"/>
    <w:rsid w:val="0075183F"/>
    <w:rsid w:val="00761FA4"/>
    <w:rsid w:val="007642C9"/>
    <w:rsid w:val="007652FB"/>
    <w:rsid w:val="0076585D"/>
    <w:rsid w:val="00765CEA"/>
    <w:rsid w:val="00765F8D"/>
    <w:rsid w:val="007722A4"/>
    <w:rsid w:val="00774D12"/>
    <w:rsid w:val="007A19D5"/>
    <w:rsid w:val="007A1B3C"/>
    <w:rsid w:val="007A23B3"/>
    <w:rsid w:val="007A3196"/>
    <w:rsid w:val="007A4D7A"/>
    <w:rsid w:val="007A52D4"/>
    <w:rsid w:val="007A57D3"/>
    <w:rsid w:val="007A7FB1"/>
    <w:rsid w:val="007B00D2"/>
    <w:rsid w:val="007B13E4"/>
    <w:rsid w:val="007B3652"/>
    <w:rsid w:val="007B3EB5"/>
    <w:rsid w:val="007B7A51"/>
    <w:rsid w:val="007C38AD"/>
    <w:rsid w:val="007C74C6"/>
    <w:rsid w:val="007D1487"/>
    <w:rsid w:val="007D2FAB"/>
    <w:rsid w:val="007E3B26"/>
    <w:rsid w:val="007E5814"/>
    <w:rsid w:val="007E6B63"/>
    <w:rsid w:val="007F1809"/>
    <w:rsid w:val="007F523E"/>
    <w:rsid w:val="007F57AD"/>
    <w:rsid w:val="007F608C"/>
    <w:rsid w:val="007F6540"/>
    <w:rsid w:val="008002CD"/>
    <w:rsid w:val="00804685"/>
    <w:rsid w:val="008054DE"/>
    <w:rsid w:val="00806F7D"/>
    <w:rsid w:val="0081060D"/>
    <w:rsid w:val="00812B7C"/>
    <w:rsid w:val="00813A8F"/>
    <w:rsid w:val="008166C7"/>
    <w:rsid w:val="00817E68"/>
    <w:rsid w:val="00822E7E"/>
    <w:rsid w:val="0082516E"/>
    <w:rsid w:val="008276C0"/>
    <w:rsid w:val="008305FD"/>
    <w:rsid w:val="008308EC"/>
    <w:rsid w:val="00844335"/>
    <w:rsid w:val="00847F36"/>
    <w:rsid w:val="00862A7B"/>
    <w:rsid w:val="008672B0"/>
    <w:rsid w:val="00870AB5"/>
    <w:rsid w:val="008720A9"/>
    <w:rsid w:val="00872224"/>
    <w:rsid w:val="00873FED"/>
    <w:rsid w:val="0087437F"/>
    <w:rsid w:val="008750CA"/>
    <w:rsid w:val="00883C9F"/>
    <w:rsid w:val="00883FAC"/>
    <w:rsid w:val="008842F8"/>
    <w:rsid w:val="00884BE2"/>
    <w:rsid w:val="008867DA"/>
    <w:rsid w:val="008902E6"/>
    <w:rsid w:val="0089039E"/>
    <w:rsid w:val="00890F6A"/>
    <w:rsid w:val="00891988"/>
    <w:rsid w:val="00891FC3"/>
    <w:rsid w:val="00893B19"/>
    <w:rsid w:val="00893DD0"/>
    <w:rsid w:val="008945BE"/>
    <w:rsid w:val="0089511D"/>
    <w:rsid w:val="008A2018"/>
    <w:rsid w:val="008A29AF"/>
    <w:rsid w:val="008A6B28"/>
    <w:rsid w:val="008B11BB"/>
    <w:rsid w:val="008B134B"/>
    <w:rsid w:val="008B1888"/>
    <w:rsid w:val="008B448C"/>
    <w:rsid w:val="008B4D31"/>
    <w:rsid w:val="008B6878"/>
    <w:rsid w:val="008B7FFB"/>
    <w:rsid w:val="008C2CA4"/>
    <w:rsid w:val="008C5584"/>
    <w:rsid w:val="008D09C4"/>
    <w:rsid w:val="008D3B7C"/>
    <w:rsid w:val="008D3BD0"/>
    <w:rsid w:val="008D51FC"/>
    <w:rsid w:val="008E02CF"/>
    <w:rsid w:val="008E078A"/>
    <w:rsid w:val="008E4F5D"/>
    <w:rsid w:val="008F02CC"/>
    <w:rsid w:val="008F0D98"/>
    <w:rsid w:val="008F0DC1"/>
    <w:rsid w:val="008F3332"/>
    <w:rsid w:val="008F6127"/>
    <w:rsid w:val="00900C36"/>
    <w:rsid w:val="0090216D"/>
    <w:rsid w:val="009033CC"/>
    <w:rsid w:val="00903C9C"/>
    <w:rsid w:val="00904707"/>
    <w:rsid w:val="009077F4"/>
    <w:rsid w:val="00926487"/>
    <w:rsid w:val="009309F8"/>
    <w:rsid w:val="009330B6"/>
    <w:rsid w:val="009348F2"/>
    <w:rsid w:val="0093744D"/>
    <w:rsid w:val="0094343F"/>
    <w:rsid w:val="00944134"/>
    <w:rsid w:val="009444CC"/>
    <w:rsid w:val="009523B7"/>
    <w:rsid w:val="00952601"/>
    <w:rsid w:val="0095330E"/>
    <w:rsid w:val="00955145"/>
    <w:rsid w:val="0096617F"/>
    <w:rsid w:val="00967D75"/>
    <w:rsid w:val="0097052A"/>
    <w:rsid w:val="009731C6"/>
    <w:rsid w:val="00974661"/>
    <w:rsid w:val="00976BDB"/>
    <w:rsid w:val="009863E7"/>
    <w:rsid w:val="009A2B9D"/>
    <w:rsid w:val="009A502C"/>
    <w:rsid w:val="009A771A"/>
    <w:rsid w:val="009B0796"/>
    <w:rsid w:val="009C2595"/>
    <w:rsid w:val="009C2B46"/>
    <w:rsid w:val="009C5406"/>
    <w:rsid w:val="009D0D87"/>
    <w:rsid w:val="009D1B0C"/>
    <w:rsid w:val="009D3DAD"/>
    <w:rsid w:val="009E02BA"/>
    <w:rsid w:val="009E1931"/>
    <w:rsid w:val="009E1E05"/>
    <w:rsid w:val="009E4714"/>
    <w:rsid w:val="009E4AFB"/>
    <w:rsid w:val="009E7747"/>
    <w:rsid w:val="009F57D9"/>
    <w:rsid w:val="009F66D1"/>
    <w:rsid w:val="00A0134D"/>
    <w:rsid w:val="00A017A0"/>
    <w:rsid w:val="00A0265A"/>
    <w:rsid w:val="00A10688"/>
    <w:rsid w:val="00A149E0"/>
    <w:rsid w:val="00A2156D"/>
    <w:rsid w:val="00A25EE1"/>
    <w:rsid w:val="00A2639F"/>
    <w:rsid w:val="00A30F84"/>
    <w:rsid w:val="00A37E5C"/>
    <w:rsid w:val="00A43A62"/>
    <w:rsid w:val="00A51539"/>
    <w:rsid w:val="00A52828"/>
    <w:rsid w:val="00A65BF3"/>
    <w:rsid w:val="00A72915"/>
    <w:rsid w:val="00A7624C"/>
    <w:rsid w:val="00A7667C"/>
    <w:rsid w:val="00A8475A"/>
    <w:rsid w:val="00A86502"/>
    <w:rsid w:val="00A87B12"/>
    <w:rsid w:val="00A95C07"/>
    <w:rsid w:val="00AA04E8"/>
    <w:rsid w:val="00AA5BE5"/>
    <w:rsid w:val="00AA5D72"/>
    <w:rsid w:val="00AB21F0"/>
    <w:rsid w:val="00AC39AD"/>
    <w:rsid w:val="00AC4E96"/>
    <w:rsid w:val="00AC57A2"/>
    <w:rsid w:val="00AD0A25"/>
    <w:rsid w:val="00AD26E5"/>
    <w:rsid w:val="00AD3AD9"/>
    <w:rsid w:val="00AD3FF1"/>
    <w:rsid w:val="00AD4824"/>
    <w:rsid w:val="00AE10FC"/>
    <w:rsid w:val="00AE27D9"/>
    <w:rsid w:val="00AE7908"/>
    <w:rsid w:val="00AF1A98"/>
    <w:rsid w:val="00AF2030"/>
    <w:rsid w:val="00AF3572"/>
    <w:rsid w:val="00AF3D36"/>
    <w:rsid w:val="00B01771"/>
    <w:rsid w:val="00B01D96"/>
    <w:rsid w:val="00B03ABB"/>
    <w:rsid w:val="00B057F3"/>
    <w:rsid w:val="00B14B1E"/>
    <w:rsid w:val="00B260CC"/>
    <w:rsid w:val="00B27ACD"/>
    <w:rsid w:val="00B36FB7"/>
    <w:rsid w:val="00B37FBD"/>
    <w:rsid w:val="00B41CD4"/>
    <w:rsid w:val="00B42420"/>
    <w:rsid w:val="00B433F2"/>
    <w:rsid w:val="00B457AF"/>
    <w:rsid w:val="00B459F2"/>
    <w:rsid w:val="00B578CC"/>
    <w:rsid w:val="00B65932"/>
    <w:rsid w:val="00B67B8C"/>
    <w:rsid w:val="00B85A96"/>
    <w:rsid w:val="00B920ED"/>
    <w:rsid w:val="00B94863"/>
    <w:rsid w:val="00B9500A"/>
    <w:rsid w:val="00BB1F3C"/>
    <w:rsid w:val="00BB34D5"/>
    <w:rsid w:val="00BB62C0"/>
    <w:rsid w:val="00BC1C36"/>
    <w:rsid w:val="00BC3711"/>
    <w:rsid w:val="00BC3E4F"/>
    <w:rsid w:val="00BD4442"/>
    <w:rsid w:val="00BD482E"/>
    <w:rsid w:val="00BD54ED"/>
    <w:rsid w:val="00BD5A91"/>
    <w:rsid w:val="00BE2389"/>
    <w:rsid w:val="00BF227C"/>
    <w:rsid w:val="00BF375F"/>
    <w:rsid w:val="00BF752E"/>
    <w:rsid w:val="00C04D0E"/>
    <w:rsid w:val="00C11B33"/>
    <w:rsid w:val="00C13695"/>
    <w:rsid w:val="00C16E01"/>
    <w:rsid w:val="00C234A6"/>
    <w:rsid w:val="00C2396B"/>
    <w:rsid w:val="00C302E8"/>
    <w:rsid w:val="00C35F94"/>
    <w:rsid w:val="00C40896"/>
    <w:rsid w:val="00C4332C"/>
    <w:rsid w:val="00C43CEB"/>
    <w:rsid w:val="00C4600C"/>
    <w:rsid w:val="00C504BB"/>
    <w:rsid w:val="00C52298"/>
    <w:rsid w:val="00C56120"/>
    <w:rsid w:val="00C577A4"/>
    <w:rsid w:val="00C62436"/>
    <w:rsid w:val="00C63325"/>
    <w:rsid w:val="00C76F37"/>
    <w:rsid w:val="00C772B8"/>
    <w:rsid w:val="00C867C3"/>
    <w:rsid w:val="00C93F31"/>
    <w:rsid w:val="00C97A60"/>
    <w:rsid w:val="00CA0A07"/>
    <w:rsid w:val="00CA2957"/>
    <w:rsid w:val="00CA4A69"/>
    <w:rsid w:val="00CA52D7"/>
    <w:rsid w:val="00CB1522"/>
    <w:rsid w:val="00CB2AFC"/>
    <w:rsid w:val="00CC04D4"/>
    <w:rsid w:val="00CC0661"/>
    <w:rsid w:val="00CC4944"/>
    <w:rsid w:val="00CD3343"/>
    <w:rsid w:val="00CE0C42"/>
    <w:rsid w:val="00CE6EE8"/>
    <w:rsid w:val="00CF0BCF"/>
    <w:rsid w:val="00CF4C12"/>
    <w:rsid w:val="00CF54FB"/>
    <w:rsid w:val="00D04A3C"/>
    <w:rsid w:val="00D05B79"/>
    <w:rsid w:val="00D06F15"/>
    <w:rsid w:val="00D0794B"/>
    <w:rsid w:val="00D110C6"/>
    <w:rsid w:val="00D1113F"/>
    <w:rsid w:val="00D11BB8"/>
    <w:rsid w:val="00D121C1"/>
    <w:rsid w:val="00D15F99"/>
    <w:rsid w:val="00D202C2"/>
    <w:rsid w:val="00D2132E"/>
    <w:rsid w:val="00D25F25"/>
    <w:rsid w:val="00D30040"/>
    <w:rsid w:val="00D348AB"/>
    <w:rsid w:val="00D36454"/>
    <w:rsid w:val="00D42FBD"/>
    <w:rsid w:val="00D44779"/>
    <w:rsid w:val="00D4781A"/>
    <w:rsid w:val="00D50533"/>
    <w:rsid w:val="00D56743"/>
    <w:rsid w:val="00D63816"/>
    <w:rsid w:val="00D65EF6"/>
    <w:rsid w:val="00D74988"/>
    <w:rsid w:val="00D758A0"/>
    <w:rsid w:val="00D8687C"/>
    <w:rsid w:val="00D910B8"/>
    <w:rsid w:val="00D93AD9"/>
    <w:rsid w:val="00D97A65"/>
    <w:rsid w:val="00DA1B1F"/>
    <w:rsid w:val="00DA2ADB"/>
    <w:rsid w:val="00DA779C"/>
    <w:rsid w:val="00DB0D8C"/>
    <w:rsid w:val="00DB21DE"/>
    <w:rsid w:val="00DC205A"/>
    <w:rsid w:val="00DC37DF"/>
    <w:rsid w:val="00DC5036"/>
    <w:rsid w:val="00DC60B1"/>
    <w:rsid w:val="00DD00B0"/>
    <w:rsid w:val="00DD27E8"/>
    <w:rsid w:val="00DD7338"/>
    <w:rsid w:val="00DF317A"/>
    <w:rsid w:val="00DF4B82"/>
    <w:rsid w:val="00DF7B93"/>
    <w:rsid w:val="00E003F6"/>
    <w:rsid w:val="00E14E73"/>
    <w:rsid w:val="00E22000"/>
    <w:rsid w:val="00E22368"/>
    <w:rsid w:val="00E2260D"/>
    <w:rsid w:val="00E30F88"/>
    <w:rsid w:val="00E3440A"/>
    <w:rsid w:val="00E50B4B"/>
    <w:rsid w:val="00E51DA6"/>
    <w:rsid w:val="00E544AD"/>
    <w:rsid w:val="00E55B6E"/>
    <w:rsid w:val="00E57706"/>
    <w:rsid w:val="00E60E50"/>
    <w:rsid w:val="00E635B6"/>
    <w:rsid w:val="00E703F2"/>
    <w:rsid w:val="00E74162"/>
    <w:rsid w:val="00E76AC2"/>
    <w:rsid w:val="00E77B0F"/>
    <w:rsid w:val="00E91D7E"/>
    <w:rsid w:val="00E93C26"/>
    <w:rsid w:val="00E970A3"/>
    <w:rsid w:val="00EA0781"/>
    <w:rsid w:val="00EA4AAD"/>
    <w:rsid w:val="00EB13DD"/>
    <w:rsid w:val="00EB27E0"/>
    <w:rsid w:val="00EB4888"/>
    <w:rsid w:val="00EC24EE"/>
    <w:rsid w:val="00EC3258"/>
    <w:rsid w:val="00ED0D83"/>
    <w:rsid w:val="00ED1FB3"/>
    <w:rsid w:val="00ED51AE"/>
    <w:rsid w:val="00ED61C2"/>
    <w:rsid w:val="00EE0B19"/>
    <w:rsid w:val="00EE42EB"/>
    <w:rsid w:val="00EE7044"/>
    <w:rsid w:val="00EE7383"/>
    <w:rsid w:val="00EF5913"/>
    <w:rsid w:val="00F004DD"/>
    <w:rsid w:val="00F022E4"/>
    <w:rsid w:val="00F02DF4"/>
    <w:rsid w:val="00F105EE"/>
    <w:rsid w:val="00F106F0"/>
    <w:rsid w:val="00F10AB3"/>
    <w:rsid w:val="00F21410"/>
    <w:rsid w:val="00F2233E"/>
    <w:rsid w:val="00F2356D"/>
    <w:rsid w:val="00F23938"/>
    <w:rsid w:val="00F243F6"/>
    <w:rsid w:val="00F258F0"/>
    <w:rsid w:val="00F26470"/>
    <w:rsid w:val="00F35817"/>
    <w:rsid w:val="00F36DB4"/>
    <w:rsid w:val="00F37052"/>
    <w:rsid w:val="00F41E84"/>
    <w:rsid w:val="00F42F55"/>
    <w:rsid w:val="00F43857"/>
    <w:rsid w:val="00F44F45"/>
    <w:rsid w:val="00F46A53"/>
    <w:rsid w:val="00F50B5D"/>
    <w:rsid w:val="00F51C7F"/>
    <w:rsid w:val="00F52824"/>
    <w:rsid w:val="00F53BC8"/>
    <w:rsid w:val="00F54580"/>
    <w:rsid w:val="00F55702"/>
    <w:rsid w:val="00F65B07"/>
    <w:rsid w:val="00F66F94"/>
    <w:rsid w:val="00F72EEA"/>
    <w:rsid w:val="00F74BBA"/>
    <w:rsid w:val="00F766A0"/>
    <w:rsid w:val="00F7755A"/>
    <w:rsid w:val="00F82358"/>
    <w:rsid w:val="00F9098B"/>
    <w:rsid w:val="00F913C2"/>
    <w:rsid w:val="00F97D16"/>
    <w:rsid w:val="00FA38EB"/>
    <w:rsid w:val="00FA4C29"/>
    <w:rsid w:val="00FB3ABC"/>
    <w:rsid w:val="00FB4A19"/>
    <w:rsid w:val="00FB6260"/>
    <w:rsid w:val="00FC1D5D"/>
    <w:rsid w:val="00FC5B6C"/>
    <w:rsid w:val="00FC70E1"/>
    <w:rsid w:val="00FD162F"/>
    <w:rsid w:val="00FD27E1"/>
    <w:rsid w:val="00FD6492"/>
    <w:rsid w:val="00FE01BE"/>
    <w:rsid w:val="00FF01A6"/>
    <w:rsid w:val="00FF1E19"/>
    <w:rsid w:val="00FF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B7F85"/>
  <w15:chartTrackingRefBased/>
  <w15:docId w15:val="{BC704CDC-D766-674B-80EF-ED4344291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35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7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E3511"/>
    <w:rPr>
      <w:color w:val="0000FF"/>
      <w:u w:val="single"/>
    </w:rPr>
  </w:style>
  <w:style w:type="character" w:customStyle="1" w:styleId="markdchvzwfk0">
    <w:name w:val="markdchvzwfk0"/>
    <w:basedOn w:val="DefaultParagraphFont"/>
    <w:rsid w:val="004E3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0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0</cp:revision>
  <dcterms:created xsi:type="dcterms:W3CDTF">2025-04-11T22:05:00Z</dcterms:created>
  <dcterms:modified xsi:type="dcterms:W3CDTF">2025-04-23T22:57:00Z</dcterms:modified>
</cp:coreProperties>
</file>